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C25E5" w14:textId="0CED7A00" w:rsidR="006F58FF" w:rsidRPr="0029264D" w:rsidRDefault="006F58FF">
      <w:pPr>
        <w:rPr>
          <w:b/>
          <w:bCs/>
          <w:color w:val="000000" w:themeColor="text1"/>
        </w:rPr>
      </w:pPr>
      <w:r w:rsidRPr="0029264D">
        <w:rPr>
          <w:b/>
          <w:bCs/>
          <w:color w:val="000000" w:themeColor="text1"/>
        </w:rPr>
        <w:t xml:space="preserve">Supplemental Table </w:t>
      </w:r>
      <w:r w:rsidR="00E87DC7" w:rsidRPr="0029264D">
        <w:rPr>
          <w:b/>
          <w:bCs/>
          <w:color w:val="000000" w:themeColor="text1"/>
        </w:rPr>
        <w:t>1</w:t>
      </w:r>
      <w:r w:rsidRPr="0029264D">
        <w:rPr>
          <w:b/>
          <w:bCs/>
          <w:color w:val="000000" w:themeColor="text1"/>
        </w:rPr>
        <w:t>: Physical Activity- Related Measures in Exercise and Control Groups Before, During and After the Hertfordshire Physical Activity Trial</w:t>
      </w:r>
      <w:r w:rsidR="00B059E3" w:rsidRPr="0029264D">
        <w:rPr>
          <w:b/>
          <w:bCs/>
          <w:color w:val="000000" w:themeColor="text1"/>
        </w:rPr>
        <w:t xml:space="preserve"> Across the Whole Week</w:t>
      </w:r>
      <w:r w:rsidR="00497B6A" w:rsidRPr="0029264D">
        <w:rPr>
          <w:b/>
          <w:bCs/>
          <w:color w:val="000000" w:themeColor="text1"/>
        </w:rPr>
        <w:t xml:space="preserve"> and</w:t>
      </w:r>
      <w:r w:rsidRPr="0029264D">
        <w:rPr>
          <w:b/>
          <w:bCs/>
          <w:color w:val="000000" w:themeColor="text1"/>
        </w:rPr>
        <w:t xml:space="preserve"> </w:t>
      </w:r>
      <w:r w:rsidR="00B56AEB" w:rsidRPr="0029264D">
        <w:rPr>
          <w:b/>
          <w:bCs/>
          <w:color w:val="000000" w:themeColor="text1"/>
        </w:rPr>
        <w:t>According to Days of the Week that the Exercise Intervention was Delivered</w:t>
      </w:r>
      <w:r w:rsidR="00497B6A" w:rsidRPr="0029264D">
        <w:rPr>
          <w:b/>
          <w:bCs/>
          <w:color w:val="000000" w:themeColor="text1"/>
        </w:rPr>
        <w:t xml:space="preserve"> – </w:t>
      </w:r>
      <w:r w:rsidR="00497B6A" w:rsidRPr="0029264D">
        <w:rPr>
          <w:b/>
          <w:bCs/>
          <w:i/>
          <w:iCs/>
          <w:color w:val="000000" w:themeColor="text1"/>
          <w:u w:val="single"/>
        </w:rPr>
        <w:t>Per Protocol Analyses</w:t>
      </w:r>
      <w:r w:rsidRPr="0029264D">
        <w:rPr>
          <w:b/>
          <w:bCs/>
          <w:color w:val="000000" w:themeColor="text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851"/>
        <w:gridCol w:w="850"/>
        <w:gridCol w:w="851"/>
        <w:gridCol w:w="850"/>
        <w:gridCol w:w="1977"/>
        <w:gridCol w:w="717"/>
        <w:gridCol w:w="1842"/>
        <w:gridCol w:w="770"/>
      </w:tblGrid>
      <w:tr w:rsidR="0029264D" w:rsidRPr="0029264D" w14:paraId="663D4DE6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5DDB8442" w14:textId="77777777" w:rsidR="006F58FF" w:rsidRPr="0029264D" w:rsidRDefault="006F58FF" w:rsidP="006F58F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96DBD81" w14:textId="77777777" w:rsidR="006F58FF" w:rsidRPr="0029264D" w:rsidRDefault="006F58FF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2551" w:type="dxa"/>
            <w:gridSpan w:val="3"/>
            <w:shd w:val="clear" w:color="auto" w:fill="auto"/>
            <w:vAlign w:val="center"/>
          </w:tcPr>
          <w:p w14:paraId="120BDC6D" w14:textId="61CCB77A" w:rsidR="006F58FF" w:rsidRPr="0029264D" w:rsidRDefault="002B5A86" w:rsidP="0056764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 Protocol</w:t>
            </w:r>
            <w:r w:rsidR="00567646"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6F58FF"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xercise Group</w:t>
            </w:r>
          </w:p>
        </w:tc>
        <w:tc>
          <w:tcPr>
            <w:tcW w:w="1977" w:type="dxa"/>
            <w:shd w:val="clear" w:color="auto" w:fill="auto"/>
          </w:tcPr>
          <w:p w14:paraId="6C13FDEA" w14:textId="77777777" w:rsidR="006F58FF" w:rsidRPr="0029264D" w:rsidRDefault="006F58FF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ifference in Change During Intervention **</w:t>
            </w:r>
          </w:p>
        </w:tc>
        <w:tc>
          <w:tcPr>
            <w:tcW w:w="717" w:type="dxa"/>
          </w:tcPr>
          <w:p w14:paraId="5600DC50" w14:textId="77777777" w:rsidR="006F58FF" w:rsidRPr="0029264D" w:rsidRDefault="006F58FF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842" w:type="dxa"/>
          </w:tcPr>
          <w:p w14:paraId="7A10CEE3" w14:textId="77777777" w:rsidR="006F58FF" w:rsidRPr="0029264D" w:rsidRDefault="006F58FF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ifference in Change After Intervention ***</w:t>
            </w:r>
          </w:p>
        </w:tc>
        <w:tc>
          <w:tcPr>
            <w:tcW w:w="770" w:type="dxa"/>
            <w:shd w:val="clear" w:color="auto" w:fill="auto"/>
          </w:tcPr>
          <w:p w14:paraId="71DDD4E5" w14:textId="77777777" w:rsidR="006F58FF" w:rsidRPr="0029264D" w:rsidRDefault="006F58FF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29264D" w:rsidRPr="0029264D" w14:paraId="0B6509A3" w14:textId="77777777" w:rsidTr="00951506">
        <w:trPr>
          <w:trHeight w:val="465"/>
        </w:trPr>
        <w:tc>
          <w:tcPr>
            <w:tcW w:w="3539" w:type="dxa"/>
            <w:shd w:val="clear" w:color="auto" w:fill="auto"/>
          </w:tcPr>
          <w:p w14:paraId="58E2625F" w14:textId="77777777" w:rsidR="006F58FF" w:rsidRPr="0029264D" w:rsidRDefault="006F58FF" w:rsidP="00852F1A">
            <w:pPr>
              <w:spacing w:before="240"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</w:tcPr>
          <w:p w14:paraId="7FE4ACFA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850" w:type="dxa"/>
            <w:shd w:val="clear" w:color="auto" w:fill="auto"/>
          </w:tcPr>
          <w:p w14:paraId="02CCE431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d</w:t>
            </w:r>
          </w:p>
        </w:tc>
        <w:tc>
          <w:tcPr>
            <w:tcW w:w="851" w:type="dxa"/>
          </w:tcPr>
          <w:p w14:paraId="095AD889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st</w:t>
            </w:r>
          </w:p>
        </w:tc>
        <w:tc>
          <w:tcPr>
            <w:tcW w:w="850" w:type="dxa"/>
            <w:shd w:val="clear" w:color="auto" w:fill="auto"/>
          </w:tcPr>
          <w:p w14:paraId="7D31C41A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e</w:t>
            </w:r>
          </w:p>
        </w:tc>
        <w:tc>
          <w:tcPr>
            <w:tcW w:w="851" w:type="dxa"/>
            <w:shd w:val="clear" w:color="auto" w:fill="auto"/>
          </w:tcPr>
          <w:p w14:paraId="793D2373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d</w:t>
            </w:r>
          </w:p>
        </w:tc>
        <w:tc>
          <w:tcPr>
            <w:tcW w:w="850" w:type="dxa"/>
          </w:tcPr>
          <w:p w14:paraId="3985FA2C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ost</w:t>
            </w:r>
          </w:p>
        </w:tc>
        <w:tc>
          <w:tcPr>
            <w:tcW w:w="1977" w:type="dxa"/>
            <w:shd w:val="clear" w:color="auto" w:fill="auto"/>
          </w:tcPr>
          <w:p w14:paraId="63DB4C83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7" w:type="dxa"/>
          </w:tcPr>
          <w:p w14:paraId="6F133852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</w:tcPr>
          <w:p w14:paraId="4F648FDC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5FEFBE51" w14:textId="77777777" w:rsidR="006F58FF" w:rsidRPr="0029264D" w:rsidRDefault="006F58FF" w:rsidP="00852F1A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712A85BC" w14:textId="77777777" w:rsidTr="0022648F">
        <w:trPr>
          <w:trHeight w:val="559"/>
        </w:trPr>
        <w:tc>
          <w:tcPr>
            <w:tcW w:w="8642" w:type="dxa"/>
            <w:gridSpan w:val="7"/>
            <w:shd w:val="clear" w:color="auto" w:fill="auto"/>
            <w:vAlign w:val="center"/>
          </w:tcPr>
          <w:p w14:paraId="1A61B191" w14:textId="02AB4DF4" w:rsidR="00296498" w:rsidRPr="0029264D" w:rsidRDefault="001D6129" w:rsidP="00D04EF7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verall Physical Activity</w:t>
            </w:r>
            <w:r w:rsidR="00E87DC7"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Whole Week)</w:t>
            </w: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:</w:t>
            </w:r>
          </w:p>
        </w:tc>
        <w:tc>
          <w:tcPr>
            <w:tcW w:w="1977" w:type="dxa"/>
            <w:shd w:val="clear" w:color="auto" w:fill="auto"/>
          </w:tcPr>
          <w:p w14:paraId="30E5C079" w14:textId="77777777" w:rsidR="00296498" w:rsidRPr="0029264D" w:rsidRDefault="00296498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7" w:type="dxa"/>
          </w:tcPr>
          <w:p w14:paraId="7915AFA8" w14:textId="77777777" w:rsidR="00296498" w:rsidRPr="0029264D" w:rsidRDefault="00296498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</w:tcPr>
          <w:p w14:paraId="5000A7BB" w14:textId="77777777" w:rsidR="00296498" w:rsidRPr="0029264D" w:rsidRDefault="00296498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442F99C2" w14:textId="77777777" w:rsidR="00296498" w:rsidRPr="0029264D" w:rsidRDefault="00296498" w:rsidP="006F58FF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2507D4F7" w14:textId="77777777" w:rsidTr="00951506">
        <w:trPr>
          <w:trHeight w:val="523"/>
        </w:trPr>
        <w:tc>
          <w:tcPr>
            <w:tcW w:w="3539" w:type="dxa"/>
            <w:shd w:val="clear" w:color="auto" w:fill="auto"/>
          </w:tcPr>
          <w:p w14:paraId="7B5BA109" w14:textId="71575520" w:rsidR="006205D3" w:rsidRPr="0029264D" w:rsidRDefault="002E14EB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053DBFC6" w14:textId="0B1B43B8" w:rsidR="006205D3" w:rsidRPr="0029264D" w:rsidRDefault="003F4C49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4</w:t>
            </w:r>
            <w:r w:rsidR="009E646D" w:rsidRPr="0029264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CF2B8D1" w14:textId="4C1680C4" w:rsidR="006205D3" w:rsidRPr="0029264D" w:rsidRDefault="003F4C49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4</w:t>
            </w:r>
            <w:r w:rsidR="009E646D" w:rsidRPr="0029264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76A8F201" w14:textId="081EF502" w:rsidR="006205D3" w:rsidRPr="0029264D" w:rsidRDefault="003F4C49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shd w:val="clear" w:color="auto" w:fill="auto"/>
          </w:tcPr>
          <w:p w14:paraId="4A590686" w14:textId="5FADA8A0" w:rsidR="006205D3" w:rsidRPr="0029264D" w:rsidRDefault="005E71C6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545C2DC0" w14:textId="6109672B" w:rsidR="006205D3" w:rsidRPr="0029264D" w:rsidRDefault="005E71C6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6F540E3E" w14:textId="70CFA432" w:rsidR="006205D3" w:rsidRPr="0029264D" w:rsidRDefault="005E71C6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977" w:type="dxa"/>
            <w:shd w:val="clear" w:color="auto" w:fill="auto"/>
          </w:tcPr>
          <w:p w14:paraId="06B34528" w14:textId="77777777" w:rsidR="006205D3" w:rsidRPr="0029264D" w:rsidRDefault="006205D3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</w:tcPr>
          <w:p w14:paraId="2670C0E9" w14:textId="77777777" w:rsidR="006205D3" w:rsidRPr="0029264D" w:rsidRDefault="006205D3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EA57905" w14:textId="77777777" w:rsidR="006205D3" w:rsidRPr="0029264D" w:rsidRDefault="006205D3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</w:tcPr>
          <w:p w14:paraId="3D208E82" w14:textId="77777777" w:rsidR="006205D3" w:rsidRPr="0029264D" w:rsidRDefault="006205D3" w:rsidP="00B059E3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9264D" w:rsidRPr="0029264D" w14:paraId="557E3D19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4D07630A" w14:textId="77777777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AEE</w:t>
            </w:r>
          </w:p>
          <w:p w14:paraId="7BC7E7F7" w14:textId="2F6F654E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kj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kg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day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>) *</w:t>
            </w:r>
          </w:p>
        </w:tc>
        <w:tc>
          <w:tcPr>
            <w:tcW w:w="851" w:type="dxa"/>
            <w:shd w:val="clear" w:color="auto" w:fill="auto"/>
          </w:tcPr>
          <w:p w14:paraId="3F1AECC3" w14:textId="4BA40DF0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3.</w:t>
            </w:r>
            <w:r w:rsidR="004216F8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4216F8" w:rsidRPr="0029264D">
              <w:rPr>
                <w:color w:val="000000" w:themeColor="text1"/>
                <w:sz w:val="18"/>
                <w:szCs w:val="18"/>
              </w:rPr>
              <w:t>5.5</w:t>
            </w:r>
            <w:r w:rsidRPr="0029264D">
              <w:rPr>
                <w:color w:val="000000" w:themeColor="text1"/>
                <w:sz w:val="18"/>
                <w:szCs w:val="18"/>
              </w:rPr>
              <w:t>, 37.</w:t>
            </w:r>
            <w:r w:rsidR="004216F8" w:rsidRPr="0029264D">
              <w:rPr>
                <w:color w:val="000000" w:themeColor="text1"/>
                <w:sz w:val="18"/>
                <w:szCs w:val="18"/>
              </w:rPr>
              <w:t>6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6F9BC66" w14:textId="281BF548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E31329" w:rsidRPr="0029264D">
              <w:rPr>
                <w:color w:val="000000" w:themeColor="text1"/>
                <w:sz w:val="18"/>
                <w:szCs w:val="18"/>
              </w:rPr>
              <w:t>3.</w:t>
            </w:r>
            <w:r w:rsidR="001A055C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B00F37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>, 4</w:t>
            </w:r>
            <w:r w:rsidR="00E31329" w:rsidRPr="0029264D">
              <w:rPr>
                <w:color w:val="000000" w:themeColor="text1"/>
                <w:sz w:val="18"/>
                <w:szCs w:val="18"/>
              </w:rPr>
              <w:t>1.3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5BD5A70" w14:textId="02E37334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37274E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>.</w:t>
            </w:r>
            <w:r w:rsidR="007A700F" w:rsidRPr="0029264D">
              <w:rPr>
                <w:color w:val="000000" w:themeColor="text1"/>
                <w:sz w:val="18"/>
                <w:szCs w:val="18"/>
              </w:rPr>
              <w:t>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(22.</w:t>
            </w:r>
            <w:r w:rsidR="007A700F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>, 43.5)</w:t>
            </w:r>
          </w:p>
        </w:tc>
        <w:tc>
          <w:tcPr>
            <w:tcW w:w="850" w:type="dxa"/>
            <w:shd w:val="clear" w:color="auto" w:fill="auto"/>
          </w:tcPr>
          <w:p w14:paraId="3C435C2B" w14:textId="75D7A896" w:rsidR="00B059E3" w:rsidRPr="0029264D" w:rsidRDefault="003805DA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9.9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 (20.</w:t>
            </w:r>
            <w:r w:rsidR="00193654" w:rsidRPr="0029264D">
              <w:rPr>
                <w:color w:val="000000" w:themeColor="text1"/>
                <w:sz w:val="18"/>
                <w:szCs w:val="18"/>
              </w:rPr>
              <w:t>1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, 3</w:t>
            </w:r>
            <w:r w:rsidR="00193654" w:rsidRPr="0029264D">
              <w:rPr>
                <w:color w:val="000000" w:themeColor="text1"/>
                <w:sz w:val="18"/>
                <w:szCs w:val="18"/>
              </w:rPr>
              <w:t>9.2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F33C385" w14:textId="39DE39CE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EE2260" w:rsidRPr="0029264D">
              <w:rPr>
                <w:color w:val="000000" w:themeColor="text1"/>
                <w:sz w:val="18"/>
                <w:szCs w:val="18"/>
              </w:rPr>
              <w:t>0.7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EE2260" w:rsidRPr="0029264D">
              <w:rPr>
                <w:color w:val="000000" w:themeColor="text1"/>
                <w:sz w:val="18"/>
                <w:szCs w:val="18"/>
              </w:rPr>
              <w:t>3.6</w:t>
            </w:r>
            <w:r w:rsidRPr="0029264D">
              <w:rPr>
                <w:color w:val="000000" w:themeColor="text1"/>
                <w:sz w:val="18"/>
                <w:szCs w:val="18"/>
              </w:rPr>
              <w:t>, 4</w:t>
            </w:r>
            <w:r w:rsidR="00EE2260" w:rsidRPr="0029264D">
              <w:rPr>
                <w:color w:val="000000" w:themeColor="text1"/>
                <w:sz w:val="18"/>
                <w:szCs w:val="18"/>
              </w:rPr>
              <w:t>2.6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CA7DF34" w14:textId="5344E405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4D4000" w:rsidRPr="0029264D">
              <w:rPr>
                <w:color w:val="000000" w:themeColor="text1"/>
                <w:sz w:val="18"/>
                <w:szCs w:val="18"/>
              </w:rPr>
              <w:t>0.1</w:t>
            </w:r>
          </w:p>
          <w:p w14:paraId="0F2A8F4E" w14:textId="54E6FC41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</w:t>
            </w:r>
            <w:r w:rsidR="004D4000" w:rsidRPr="0029264D">
              <w:rPr>
                <w:color w:val="000000" w:themeColor="text1"/>
                <w:sz w:val="18"/>
                <w:szCs w:val="18"/>
              </w:rPr>
              <w:t>26.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</w:p>
          <w:p w14:paraId="7FE0C6B7" w14:textId="3B612884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4D4000" w:rsidRPr="0029264D">
              <w:rPr>
                <w:color w:val="000000" w:themeColor="text1"/>
                <w:sz w:val="18"/>
                <w:szCs w:val="18"/>
              </w:rPr>
              <w:t>8.6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6D344EFE" w14:textId="12D62B97" w:rsidR="00B059E3" w:rsidRPr="0029264D" w:rsidRDefault="00450F08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0.</w:t>
            </w:r>
            <w:r w:rsidR="002A36D2" w:rsidRPr="0029264D">
              <w:rPr>
                <w:color w:val="000000" w:themeColor="text1"/>
                <w:sz w:val="18"/>
                <w:szCs w:val="18"/>
              </w:rPr>
              <w:t>5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2A36D2" w:rsidRPr="0029264D">
              <w:rPr>
                <w:color w:val="000000" w:themeColor="text1"/>
                <w:sz w:val="18"/>
                <w:szCs w:val="18"/>
              </w:rPr>
              <w:t>4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, 3.</w:t>
            </w:r>
            <w:r w:rsidR="002A36D2" w:rsidRPr="0029264D">
              <w:rPr>
                <w:color w:val="000000" w:themeColor="text1"/>
                <w:sz w:val="18"/>
                <w:szCs w:val="18"/>
              </w:rPr>
              <w:t>1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0AC75180" w14:textId="1E179565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685A40" w:rsidRPr="0029264D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842" w:type="dxa"/>
          </w:tcPr>
          <w:p w14:paraId="1B8E4C48" w14:textId="6DC41063" w:rsidR="00B059E3" w:rsidRPr="0029264D" w:rsidRDefault="00144E48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1.</w:t>
            </w:r>
            <w:r w:rsidR="009268CE" w:rsidRPr="0029264D">
              <w:rPr>
                <w:color w:val="000000" w:themeColor="text1"/>
                <w:sz w:val="18"/>
                <w:szCs w:val="18"/>
              </w:rPr>
              <w:t>4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AA1D44" w:rsidRPr="0029264D">
              <w:rPr>
                <w:color w:val="000000" w:themeColor="text1"/>
                <w:sz w:val="18"/>
                <w:szCs w:val="18"/>
              </w:rPr>
              <w:t>5.</w:t>
            </w:r>
            <w:r w:rsidR="009268CE" w:rsidRPr="0029264D">
              <w:rPr>
                <w:color w:val="000000" w:themeColor="text1"/>
                <w:sz w:val="18"/>
                <w:szCs w:val="18"/>
              </w:rPr>
              <w:t>6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AA1D44" w:rsidRPr="0029264D">
              <w:rPr>
                <w:color w:val="000000" w:themeColor="text1"/>
                <w:sz w:val="18"/>
                <w:szCs w:val="18"/>
              </w:rPr>
              <w:t>2.9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3D112326" w14:textId="41F3966E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AA1D44" w:rsidRPr="0029264D">
              <w:rPr>
                <w:color w:val="000000" w:themeColor="text1"/>
                <w:sz w:val="18"/>
                <w:szCs w:val="18"/>
              </w:rPr>
              <w:t>53</w:t>
            </w:r>
          </w:p>
        </w:tc>
      </w:tr>
      <w:tr w:rsidR="0029264D" w:rsidRPr="0029264D" w14:paraId="6472C3C8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5F8E1FAD" w14:textId="77777777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AEE (Accelerometry Only)</w:t>
            </w:r>
          </w:p>
          <w:p w14:paraId="2DAE5A99" w14:textId="6A620E7B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kj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kg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day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4D67C0C" w14:textId="117B5366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4 ± 6.</w:t>
            </w:r>
            <w:r w:rsidR="006A7D57" w:rsidRPr="0029264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3619162" w14:textId="79BA703D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B56910" w:rsidRPr="0029264D">
              <w:rPr>
                <w:color w:val="000000" w:themeColor="text1"/>
                <w:sz w:val="18"/>
                <w:szCs w:val="18"/>
              </w:rPr>
              <w:t>4.</w:t>
            </w:r>
            <w:r w:rsidR="00FB2334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8</w:t>
            </w:r>
          </w:p>
        </w:tc>
        <w:tc>
          <w:tcPr>
            <w:tcW w:w="851" w:type="dxa"/>
          </w:tcPr>
          <w:p w14:paraId="511318D8" w14:textId="01006306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2.4 ± 9.</w:t>
            </w:r>
            <w:r w:rsidR="00FB2334" w:rsidRPr="0029264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64ACF1CE" w14:textId="56845102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457219" w:rsidRPr="0029264D">
              <w:rPr>
                <w:color w:val="000000" w:themeColor="text1"/>
                <w:sz w:val="18"/>
                <w:szCs w:val="18"/>
              </w:rPr>
              <w:t>3.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9.</w:t>
            </w:r>
            <w:r w:rsidR="00457219" w:rsidRPr="0029264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9C555C9" w14:textId="45D19A5C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3.</w:t>
            </w:r>
            <w:r w:rsidR="00FB2334" w:rsidRPr="0029264D">
              <w:rPr>
                <w:color w:val="000000" w:themeColor="text1"/>
                <w:sz w:val="18"/>
                <w:szCs w:val="18"/>
              </w:rPr>
              <w:t>7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9.</w:t>
            </w:r>
            <w:r w:rsidR="00E90CF6" w:rsidRPr="0029264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278D3B8" w14:textId="5DFABFDB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2.</w:t>
            </w:r>
            <w:r w:rsidR="00E90CF6" w:rsidRPr="0029264D">
              <w:rPr>
                <w:color w:val="000000" w:themeColor="text1"/>
                <w:sz w:val="18"/>
                <w:szCs w:val="18"/>
              </w:rPr>
              <w:t>7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9.</w:t>
            </w:r>
            <w:r w:rsidR="00670AF5" w:rsidRPr="0029264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7" w:type="dxa"/>
            <w:shd w:val="clear" w:color="auto" w:fill="auto"/>
          </w:tcPr>
          <w:p w14:paraId="705EE932" w14:textId="2200CCF8" w:rsidR="00B059E3" w:rsidRPr="0029264D" w:rsidRDefault="00D8115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0.</w:t>
            </w:r>
            <w:r w:rsidRPr="0029264D">
              <w:rPr>
                <w:color w:val="000000" w:themeColor="text1"/>
                <w:sz w:val="18"/>
                <w:szCs w:val="18"/>
              </w:rPr>
              <w:t>1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Pr="0029264D">
              <w:rPr>
                <w:color w:val="000000" w:themeColor="text1"/>
                <w:sz w:val="18"/>
                <w:szCs w:val="18"/>
              </w:rPr>
              <w:t>3.1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29264D">
              <w:rPr>
                <w:color w:val="000000" w:themeColor="text1"/>
                <w:sz w:val="18"/>
                <w:szCs w:val="18"/>
              </w:rPr>
              <w:t>2.8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04251B95" w14:textId="55E13A16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D81155" w:rsidRPr="0029264D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842" w:type="dxa"/>
          </w:tcPr>
          <w:p w14:paraId="1E9FC347" w14:textId="61732413" w:rsidR="00B059E3" w:rsidRPr="0029264D" w:rsidRDefault="009225CE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86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Pr="0029264D">
              <w:rPr>
                <w:color w:val="000000" w:themeColor="text1"/>
                <w:sz w:val="18"/>
                <w:szCs w:val="18"/>
              </w:rPr>
              <w:t>2.69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, 4.</w:t>
            </w:r>
            <w:r w:rsidRPr="0029264D">
              <w:rPr>
                <w:color w:val="000000" w:themeColor="text1"/>
                <w:sz w:val="18"/>
                <w:szCs w:val="18"/>
              </w:rPr>
              <w:t>41</w:t>
            </w:r>
            <w:r w:rsidR="00B059E3"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72132B58" w14:textId="4C080608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9225CE" w:rsidRPr="0029264D">
              <w:rPr>
                <w:color w:val="000000" w:themeColor="text1"/>
                <w:sz w:val="18"/>
                <w:szCs w:val="18"/>
              </w:rPr>
              <w:t>63</w:t>
            </w:r>
          </w:p>
        </w:tc>
      </w:tr>
      <w:tr w:rsidR="0029264D" w:rsidRPr="0029264D" w14:paraId="0254627C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4ED26E55" w14:textId="77777777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&lt; 1.5 METs (%)</w:t>
            </w:r>
          </w:p>
          <w:p w14:paraId="64CAB319" w14:textId="79DF9110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Sedentary Behaviour)</w:t>
            </w:r>
          </w:p>
        </w:tc>
        <w:tc>
          <w:tcPr>
            <w:tcW w:w="851" w:type="dxa"/>
            <w:shd w:val="clear" w:color="auto" w:fill="auto"/>
          </w:tcPr>
          <w:p w14:paraId="4F459F9F" w14:textId="5136CF41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77.</w:t>
            </w:r>
            <w:r w:rsidR="00302B63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7.</w:t>
            </w:r>
            <w:r w:rsidR="00C3120A" w:rsidRPr="0029264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3D0972ED" w14:textId="73FA2255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7</w:t>
            </w:r>
            <w:r w:rsidR="00A97C04" w:rsidRPr="0029264D">
              <w:rPr>
                <w:color w:val="000000" w:themeColor="text1"/>
                <w:sz w:val="18"/>
                <w:szCs w:val="18"/>
              </w:rPr>
              <w:t>6.</w:t>
            </w:r>
            <w:r w:rsidR="00CB4157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7.</w:t>
            </w:r>
            <w:r w:rsidR="00CB4157" w:rsidRPr="0029264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E8AB19C" w14:textId="5FF84689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77.</w:t>
            </w:r>
            <w:r w:rsidR="00D44299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8.</w:t>
            </w:r>
            <w:r w:rsidR="00D44299" w:rsidRPr="0029264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19CC7A67" w14:textId="591BA5A9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78</w:t>
            </w:r>
            <w:r w:rsidR="0037268D" w:rsidRPr="0029264D">
              <w:rPr>
                <w:color w:val="000000" w:themeColor="text1"/>
                <w:sz w:val="18"/>
                <w:szCs w:val="18"/>
              </w:rPr>
              <w:t>.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0</w:t>
            </w:r>
            <w:r w:rsidR="0037268D" w:rsidRPr="0029264D">
              <w:rPr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851" w:type="dxa"/>
            <w:shd w:val="clear" w:color="auto" w:fill="auto"/>
          </w:tcPr>
          <w:p w14:paraId="548074E5" w14:textId="28F10090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76.</w:t>
            </w:r>
            <w:r w:rsidR="0037268D" w:rsidRPr="0029264D">
              <w:rPr>
                <w:color w:val="000000" w:themeColor="text1"/>
                <w:sz w:val="18"/>
                <w:szCs w:val="18"/>
              </w:rPr>
              <w:t>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8.</w:t>
            </w:r>
            <w:r w:rsidR="0037268D" w:rsidRPr="0029264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5F1146DD" w14:textId="78FBB2A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7</w:t>
            </w:r>
            <w:r w:rsidR="00CB7137" w:rsidRPr="0029264D">
              <w:rPr>
                <w:color w:val="000000" w:themeColor="text1"/>
                <w:sz w:val="18"/>
                <w:szCs w:val="18"/>
              </w:rPr>
              <w:t>6.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8.8</w:t>
            </w:r>
          </w:p>
        </w:tc>
        <w:tc>
          <w:tcPr>
            <w:tcW w:w="1977" w:type="dxa"/>
            <w:shd w:val="clear" w:color="auto" w:fill="auto"/>
          </w:tcPr>
          <w:p w14:paraId="34D865AD" w14:textId="379545EA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88404C" w:rsidRPr="0029264D">
              <w:rPr>
                <w:color w:val="000000" w:themeColor="text1"/>
                <w:sz w:val="18"/>
                <w:szCs w:val="18"/>
              </w:rPr>
              <w:t>0</w:t>
            </w:r>
            <w:r w:rsidRPr="0029264D">
              <w:rPr>
                <w:color w:val="000000" w:themeColor="text1"/>
                <w:sz w:val="18"/>
                <w:szCs w:val="18"/>
              </w:rPr>
              <w:t>.</w:t>
            </w:r>
            <w:r w:rsidR="0088404C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3.</w:t>
            </w:r>
            <w:r w:rsidR="0088404C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>, 1.</w:t>
            </w:r>
            <w:r w:rsidR="0088404C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6CC16C12" w14:textId="0E8CB9EE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8C0523" w:rsidRPr="0029264D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842" w:type="dxa"/>
          </w:tcPr>
          <w:p w14:paraId="535BE0A7" w14:textId="331253EC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7C1551" w:rsidRPr="0029264D">
              <w:rPr>
                <w:color w:val="000000" w:themeColor="text1"/>
                <w:sz w:val="18"/>
                <w:szCs w:val="18"/>
              </w:rPr>
              <w:t>1.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4.</w:t>
            </w:r>
            <w:r w:rsidR="007C1551" w:rsidRPr="0029264D">
              <w:rPr>
                <w:color w:val="000000" w:themeColor="text1"/>
                <w:sz w:val="18"/>
                <w:szCs w:val="18"/>
              </w:rPr>
              <w:t>1,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</w:t>
            </w:r>
            <w:r w:rsidR="00E24A52" w:rsidRPr="0029264D">
              <w:rPr>
                <w:color w:val="000000" w:themeColor="text1"/>
                <w:sz w:val="18"/>
                <w:szCs w:val="18"/>
              </w:rPr>
              <w:t>1.2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06C65916" w14:textId="0697F7D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45588B" w:rsidRPr="0029264D">
              <w:rPr>
                <w:color w:val="000000" w:themeColor="text1"/>
                <w:sz w:val="18"/>
                <w:szCs w:val="18"/>
              </w:rPr>
              <w:t>28</w:t>
            </w:r>
          </w:p>
        </w:tc>
      </w:tr>
      <w:tr w:rsidR="0029264D" w:rsidRPr="0029264D" w14:paraId="1AACD878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10CCF905" w14:textId="77777777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1.5 to 3 METs (%)</w:t>
            </w:r>
          </w:p>
          <w:p w14:paraId="010D29BC" w14:textId="2279DF01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Light Physical Activity)</w:t>
            </w:r>
          </w:p>
        </w:tc>
        <w:tc>
          <w:tcPr>
            <w:tcW w:w="851" w:type="dxa"/>
            <w:shd w:val="clear" w:color="auto" w:fill="auto"/>
          </w:tcPr>
          <w:p w14:paraId="7106CDFC" w14:textId="085871C9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0.</w:t>
            </w:r>
            <w:r w:rsidR="00CB7137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</w:t>
            </w:r>
            <w:r w:rsidR="00AA4F71" w:rsidRPr="0029264D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850" w:type="dxa"/>
            <w:shd w:val="clear" w:color="auto" w:fill="auto"/>
          </w:tcPr>
          <w:p w14:paraId="2D1941B2" w14:textId="3CB182ED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0.</w:t>
            </w:r>
            <w:r w:rsidR="00E72E50" w:rsidRPr="0029264D">
              <w:rPr>
                <w:color w:val="000000" w:themeColor="text1"/>
                <w:sz w:val="18"/>
                <w:szCs w:val="18"/>
              </w:rPr>
              <w:t>8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</w:t>
            </w:r>
            <w:r w:rsidR="00AA4F71" w:rsidRPr="0029264D">
              <w:rPr>
                <w:color w:val="000000" w:themeColor="text1"/>
                <w:sz w:val="18"/>
                <w:szCs w:val="18"/>
              </w:rPr>
              <w:t>6.</w:t>
            </w:r>
            <w:r w:rsidR="00A07E15" w:rsidRPr="0029264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3CFA2680" w14:textId="5DBF2401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9.</w:t>
            </w:r>
            <w:r w:rsidR="00A07E15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7.</w:t>
            </w:r>
            <w:r w:rsidR="00A07E15" w:rsidRPr="0029264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3A3D85C" w14:textId="46CB3479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9.</w:t>
            </w:r>
            <w:r w:rsidR="00A612B4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8.</w:t>
            </w:r>
            <w:r w:rsidR="00A612B4" w:rsidRPr="0029264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FB035CA" w14:textId="2304C0E4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1.</w:t>
            </w:r>
            <w:r w:rsidR="00A612B4" w:rsidRPr="0029264D">
              <w:rPr>
                <w:color w:val="000000" w:themeColor="text1"/>
                <w:sz w:val="18"/>
                <w:szCs w:val="18"/>
              </w:rPr>
              <w:t>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7.</w:t>
            </w:r>
            <w:r w:rsidR="00A612B4" w:rsidRPr="0029264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60C3D3B" w14:textId="3B8A70F2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3C1D2B" w:rsidRPr="0029264D">
              <w:rPr>
                <w:color w:val="000000" w:themeColor="text1"/>
                <w:sz w:val="18"/>
                <w:szCs w:val="18"/>
              </w:rPr>
              <w:t>1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7.7</w:t>
            </w:r>
          </w:p>
        </w:tc>
        <w:tc>
          <w:tcPr>
            <w:tcW w:w="1977" w:type="dxa"/>
            <w:shd w:val="clear" w:color="auto" w:fill="auto"/>
          </w:tcPr>
          <w:p w14:paraId="5E95D8C6" w14:textId="0C3C274A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.</w:t>
            </w:r>
            <w:r w:rsidR="008C0523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0.</w:t>
            </w:r>
            <w:r w:rsidR="00DB39E6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>, 3.</w:t>
            </w:r>
            <w:r w:rsidR="00DB39E6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35AA03B0" w14:textId="19DD03C8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2</w:t>
            </w:r>
            <w:r w:rsidR="00DB39E6" w:rsidRPr="0029264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42" w:type="dxa"/>
          </w:tcPr>
          <w:p w14:paraId="5548549D" w14:textId="09912430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.</w:t>
            </w:r>
            <w:r w:rsidR="00E60848" w:rsidRPr="0029264D">
              <w:rPr>
                <w:color w:val="000000" w:themeColor="text1"/>
                <w:sz w:val="18"/>
                <w:szCs w:val="18"/>
              </w:rPr>
              <w:t>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0, </w:t>
            </w:r>
            <w:r w:rsidR="00EC2896" w:rsidRPr="0029264D">
              <w:rPr>
                <w:color w:val="000000" w:themeColor="text1"/>
                <w:sz w:val="18"/>
                <w:szCs w:val="18"/>
              </w:rPr>
              <w:t>4.6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  <w:p w14:paraId="565C5605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52E2ED0A" w14:textId="688F4C83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0</w:t>
            </w:r>
            <w:r w:rsidR="00EC2896" w:rsidRPr="0029264D">
              <w:rPr>
                <w:color w:val="000000" w:themeColor="text1"/>
                <w:sz w:val="18"/>
                <w:szCs w:val="18"/>
              </w:rPr>
              <w:t>5</w:t>
            </w:r>
          </w:p>
          <w:p w14:paraId="2F5CEAEA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6BB903A9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386CE6F5" w14:textId="77777777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&gt; 3 METs (%) *</w:t>
            </w:r>
          </w:p>
          <w:p w14:paraId="73F935AD" w14:textId="44E50451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Moderate to Vigorous PA)</w:t>
            </w:r>
          </w:p>
        </w:tc>
        <w:tc>
          <w:tcPr>
            <w:tcW w:w="851" w:type="dxa"/>
            <w:shd w:val="clear" w:color="auto" w:fill="auto"/>
          </w:tcPr>
          <w:p w14:paraId="66AC88F3" w14:textId="6D26D152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.</w:t>
            </w:r>
            <w:r w:rsidR="00D578DE" w:rsidRPr="0029264D">
              <w:rPr>
                <w:color w:val="000000" w:themeColor="text1"/>
                <w:sz w:val="18"/>
                <w:szCs w:val="18"/>
              </w:rPr>
              <w:t>7</w:t>
            </w:r>
          </w:p>
          <w:p w14:paraId="3A8D35FE" w14:textId="3938E362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</w:t>
            </w:r>
            <w:r w:rsidR="00B31624" w:rsidRPr="0029264D">
              <w:rPr>
                <w:color w:val="000000" w:themeColor="text1"/>
                <w:sz w:val="18"/>
                <w:szCs w:val="18"/>
              </w:rPr>
              <w:t>1.1</w:t>
            </w:r>
            <w:r w:rsidRPr="0029264D">
              <w:rPr>
                <w:color w:val="000000" w:themeColor="text1"/>
                <w:sz w:val="18"/>
                <w:szCs w:val="18"/>
              </w:rPr>
              <w:t>, 2.8)</w:t>
            </w:r>
          </w:p>
        </w:tc>
        <w:tc>
          <w:tcPr>
            <w:tcW w:w="850" w:type="dxa"/>
            <w:shd w:val="clear" w:color="auto" w:fill="auto"/>
          </w:tcPr>
          <w:p w14:paraId="4388DA14" w14:textId="18479092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B31624" w:rsidRPr="0029264D">
              <w:rPr>
                <w:color w:val="000000" w:themeColor="text1"/>
                <w:sz w:val="18"/>
                <w:szCs w:val="18"/>
              </w:rPr>
              <w:t>.</w:t>
            </w:r>
            <w:r w:rsidR="00332091" w:rsidRPr="0029264D">
              <w:rPr>
                <w:color w:val="000000" w:themeColor="text1"/>
                <w:sz w:val="18"/>
                <w:szCs w:val="18"/>
              </w:rPr>
              <w:t>2</w:t>
            </w:r>
          </w:p>
          <w:p w14:paraId="565D2CC3" w14:textId="70A0D12C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0.</w:t>
            </w:r>
            <w:r w:rsidR="00332091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>, 3.</w:t>
            </w:r>
            <w:r w:rsidR="00395A75" w:rsidRPr="0029264D">
              <w:rPr>
                <w:color w:val="000000" w:themeColor="text1"/>
                <w:sz w:val="18"/>
                <w:szCs w:val="18"/>
              </w:rPr>
              <w:t>8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D48D52E" w14:textId="77777777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.1</w:t>
            </w:r>
          </w:p>
          <w:p w14:paraId="4F8B065C" w14:textId="6E27330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0.8, 4.5)</w:t>
            </w:r>
          </w:p>
        </w:tc>
        <w:tc>
          <w:tcPr>
            <w:tcW w:w="850" w:type="dxa"/>
            <w:shd w:val="clear" w:color="auto" w:fill="auto"/>
          </w:tcPr>
          <w:p w14:paraId="70DD9458" w14:textId="77777777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.9</w:t>
            </w:r>
          </w:p>
          <w:p w14:paraId="237FE93D" w14:textId="78E90533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0.5, 3.</w:t>
            </w:r>
            <w:r w:rsidR="00A742F6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298BFE8" w14:textId="77777777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.9</w:t>
            </w:r>
          </w:p>
          <w:p w14:paraId="7D239FA0" w14:textId="690721C9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0.9, 3.6)</w:t>
            </w:r>
          </w:p>
        </w:tc>
        <w:tc>
          <w:tcPr>
            <w:tcW w:w="850" w:type="dxa"/>
          </w:tcPr>
          <w:p w14:paraId="51A81B9F" w14:textId="77777777" w:rsidR="00B059E3" w:rsidRPr="0029264D" w:rsidRDefault="00B059E3" w:rsidP="00B059E3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.8</w:t>
            </w:r>
          </w:p>
          <w:p w14:paraId="5AAFAE7D" w14:textId="2E984360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0.</w:t>
            </w:r>
            <w:r w:rsidR="00370078" w:rsidRPr="0029264D">
              <w:rPr>
                <w:color w:val="000000" w:themeColor="text1"/>
                <w:sz w:val="18"/>
                <w:szCs w:val="18"/>
              </w:rPr>
              <w:t>8</w:t>
            </w:r>
            <w:r w:rsidRPr="0029264D">
              <w:rPr>
                <w:color w:val="000000" w:themeColor="text1"/>
                <w:sz w:val="18"/>
                <w:szCs w:val="18"/>
              </w:rPr>
              <w:t>, 3.5)</w:t>
            </w:r>
          </w:p>
        </w:tc>
        <w:tc>
          <w:tcPr>
            <w:tcW w:w="1977" w:type="dxa"/>
            <w:shd w:val="clear" w:color="auto" w:fill="auto"/>
          </w:tcPr>
          <w:p w14:paraId="20C5EADF" w14:textId="6A41B06F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0.</w:t>
            </w:r>
            <w:r w:rsidR="00C618D3" w:rsidRPr="0029264D">
              <w:rPr>
                <w:color w:val="000000" w:themeColor="text1"/>
                <w:sz w:val="18"/>
                <w:szCs w:val="18"/>
              </w:rPr>
              <w:t>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C618D3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>, 0.5]</w:t>
            </w:r>
          </w:p>
        </w:tc>
        <w:tc>
          <w:tcPr>
            <w:tcW w:w="717" w:type="dxa"/>
          </w:tcPr>
          <w:p w14:paraId="63D03158" w14:textId="2DB83E3B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C618D3" w:rsidRPr="0029264D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842" w:type="dxa"/>
          </w:tcPr>
          <w:p w14:paraId="4501EFFC" w14:textId="55CBC5B1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0.</w:t>
            </w:r>
            <w:r w:rsidR="000464DC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1.</w:t>
            </w:r>
            <w:r w:rsidR="00082A2E" w:rsidRPr="0029264D">
              <w:rPr>
                <w:color w:val="000000" w:themeColor="text1"/>
                <w:sz w:val="18"/>
                <w:szCs w:val="18"/>
              </w:rPr>
              <w:t>7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082A2E" w:rsidRPr="0029264D">
              <w:rPr>
                <w:color w:val="000000" w:themeColor="text1"/>
                <w:sz w:val="18"/>
                <w:szCs w:val="18"/>
              </w:rPr>
              <w:t>-</w:t>
            </w:r>
            <w:r w:rsidRPr="0029264D">
              <w:rPr>
                <w:color w:val="000000" w:themeColor="text1"/>
                <w:sz w:val="18"/>
                <w:szCs w:val="18"/>
              </w:rPr>
              <w:t>0.1]</w:t>
            </w:r>
          </w:p>
        </w:tc>
        <w:tc>
          <w:tcPr>
            <w:tcW w:w="770" w:type="dxa"/>
            <w:shd w:val="clear" w:color="auto" w:fill="auto"/>
          </w:tcPr>
          <w:p w14:paraId="7660696A" w14:textId="5BE0F359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0</w:t>
            </w:r>
            <w:r w:rsidR="00082A2E" w:rsidRPr="0029264D">
              <w:rPr>
                <w:color w:val="000000" w:themeColor="text1"/>
                <w:sz w:val="18"/>
                <w:szCs w:val="18"/>
              </w:rPr>
              <w:t>39</w:t>
            </w:r>
          </w:p>
        </w:tc>
      </w:tr>
      <w:tr w:rsidR="0029264D" w:rsidRPr="0029264D" w14:paraId="7C19AAE6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20E383ED" w14:textId="77777777" w:rsidR="00D05C41" w:rsidRPr="0029264D" w:rsidRDefault="00D05C41" w:rsidP="00D05C41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&lt;1.5 METs (mins/ day)</w:t>
            </w:r>
          </w:p>
          <w:p w14:paraId="33CE69D9" w14:textId="5348CF2C" w:rsidR="00D05C41" w:rsidRPr="0029264D" w:rsidRDefault="00D05C41" w:rsidP="00D05C41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Sedentary Behaviour)</w:t>
            </w:r>
          </w:p>
        </w:tc>
        <w:tc>
          <w:tcPr>
            <w:tcW w:w="851" w:type="dxa"/>
            <w:shd w:val="clear" w:color="auto" w:fill="auto"/>
          </w:tcPr>
          <w:p w14:paraId="10BF82A0" w14:textId="7F00040A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1</w:t>
            </w:r>
            <w:r w:rsidR="0014016C" w:rsidRPr="0029264D">
              <w:rPr>
                <w:color w:val="000000" w:themeColor="text1"/>
                <w:sz w:val="18"/>
                <w:szCs w:val="18"/>
              </w:rPr>
              <w:t>0.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</w:t>
            </w:r>
            <w:r w:rsidR="0014016C" w:rsidRPr="0029264D">
              <w:rPr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850" w:type="dxa"/>
            <w:shd w:val="clear" w:color="auto" w:fill="auto"/>
          </w:tcPr>
          <w:p w14:paraId="1E02F0F8" w14:textId="59D62560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</w:t>
            </w:r>
            <w:r w:rsidR="006F15D9" w:rsidRPr="0029264D">
              <w:rPr>
                <w:color w:val="000000" w:themeColor="text1"/>
                <w:sz w:val="18"/>
                <w:szCs w:val="18"/>
              </w:rPr>
              <w:t>0</w:t>
            </w:r>
            <w:r w:rsidR="00037EE1" w:rsidRPr="0029264D">
              <w:rPr>
                <w:color w:val="000000" w:themeColor="text1"/>
                <w:sz w:val="18"/>
                <w:szCs w:val="18"/>
              </w:rPr>
              <w:t>0.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</w:t>
            </w:r>
            <w:r w:rsidR="00A262D2" w:rsidRPr="0029264D">
              <w:rPr>
                <w:color w:val="000000" w:themeColor="text1"/>
                <w:sz w:val="18"/>
                <w:szCs w:val="18"/>
              </w:rPr>
              <w:t>0</w:t>
            </w:r>
            <w:r w:rsidR="00037EE1" w:rsidRPr="0029264D">
              <w:rPr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851" w:type="dxa"/>
          </w:tcPr>
          <w:p w14:paraId="71E32073" w14:textId="3D1EAF28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1</w:t>
            </w:r>
            <w:r w:rsidR="00037EE1" w:rsidRPr="0029264D">
              <w:rPr>
                <w:color w:val="000000" w:themeColor="text1"/>
                <w:sz w:val="18"/>
                <w:szCs w:val="18"/>
              </w:rPr>
              <w:t>4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2</w:t>
            </w:r>
            <w:r w:rsidR="00366AD5" w:rsidRPr="0029264D">
              <w:rPr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3160CB1F" w14:textId="61F5C4F6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2</w:t>
            </w:r>
            <w:r w:rsidR="00D4120E" w:rsidRPr="0029264D">
              <w:rPr>
                <w:color w:val="000000" w:themeColor="text1"/>
                <w:sz w:val="18"/>
                <w:szCs w:val="18"/>
              </w:rPr>
              <w:t>4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4</w:t>
            </w:r>
            <w:r w:rsidR="00874EBC" w:rsidRPr="0029264D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851" w:type="dxa"/>
            <w:shd w:val="clear" w:color="auto" w:fill="auto"/>
          </w:tcPr>
          <w:p w14:paraId="695D3B1A" w14:textId="418BDBC4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09</w:t>
            </w:r>
            <w:r w:rsidR="006A644E" w:rsidRPr="0029264D">
              <w:rPr>
                <w:color w:val="000000" w:themeColor="text1"/>
                <w:sz w:val="18"/>
                <w:szCs w:val="18"/>
              </w:rPr>
              <w:t>7.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</w:t>
            </w:r>
            <w:r w:rsidR="006A644E" w:rsidRPr="0029264D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50" w:type="dxa"/>
          </w:tcPr>
          <w:p w14:paraId="38B1424A" w14:textId="5C1EBFD5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0</w:t>
            </w:r>
            <w:r w:rsidR="006C2710" w:rsidRPr="0029264D">
              <w:rPr>
                <w:color w:val="000000" w:themeColor="text1"/>
                <w:sz w:val="18"/>
                <w:szCs w:val="18"/>
              </w:rPr>
              <w:t>95.8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26.7</w:t>
            </w:r>
          </w:p>
        </w:tc>
        <w:tc>
          <w:tcPr>
            <w:tcW w:w="1977" w:type="dxa"/>
            <w:shd w:val="clear" w:color="auto" w:fill="auto"/>
          </w:tcPr>
          <w:p w14:paraId="0348F5AA" w14:textId="3FCC49D7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E812C0" w:rsidRPr="0029264D">
              <w:rPr>
                <w:color w:val="000000" w:themeColor="text1"/>
                <w:sz w:val="18"/>
                <w:szCs w:val="18"/>
              </w:rPr>
              <w:t>1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4</w:t>
            </w:r>
            <w:r w:rsidR="00A64080" w:rsidRPr="0029264D">
              <w:rPr>
                <w:color w:val="000000" w:themeColor="text1"/>
                <w:sz w:val="18"/>
                <w:szCs w:val="18"/>
              </w:rPr>
              <w:t>4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A64080" w:rsidRPr="0029264D">
              <w:rPr>
                <w:color w:val="000000" w:themeColor="text1"/>
                <w:sz w:val="18"/>
                <w:szCs w:val="18"/>
              </w:rPr>
              <w:t>2</w:t>
            </w:r>
            <w:r w:rsidR="00737EAF" w:rsidRPr="0029264D">
              <w:rPr>
                <w:color w:val="000000" w:themeColor="text1"/>
                <w:sz w:val="18"/>
                <w:szCs w:val="18"/>
              </w:rPr>
              <w:t>0.2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21053A00" w14:textId="56E84F23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842" w:type="dxa"/>
          </w:tcPr>
          <w:p w14:paraId="608ED12A" w14:textId="178E9CC3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71595D" w:rsidRPr="0029264D">
              <w:rPr>
                <w:color w:val="000000" w:themeColor="text1"/>
                <w:sz w:val="18"/>
                <w:szCs w:val="18"/>
              </w:rPr>
              <w:t>21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71595D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9, </w:t>
            </w:r>
            <w:r w:rsidR="003D7E5B" w:rsidRPr="0029264D">
              <w:rPr>
                <w:color w:val="000000" w:themeColor="text1"/>
                <w:sz w:val="18"/>
                <w:szCs w:val="18"/>
              </w:rPr>
              <w:t>17.3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61FB2DD2" w14:textId="0DEB2645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28</w:t>
            </w:r>
          </w:p>
        </w:tc>
      </w:tr>
      <w:tr w:rsidR="0029264D" w:rsidRPr="0029264D" w14:paraId="0A1E2AF9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2B40AE0B" w14:textId="77777777" w:rsidR="00D05C41" w:rsidRPr="0029264D" w:rsidRDefault="00D05C41" w:rsidP="00D05C41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1.5-3 METs (mins/ day)</w:t>
            </w:r>
          </w:p>
          <w:p w14:paraId="21CDB064" w14:textId="6B61946A" w:rsidR="00D05C41" w:rsidRPr="0029264D" w:rsidRDefault="00D05C41" w:rsidP="00D05C41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Light Physical Activity)</w:t>
            </w:r>
          </w:p>
        </w:tc>
        <w:tc>
          <w:tcPr>
            <w:tcW w:w="851" w:type="dxa"/>
            <w:shd w:val="clear" w:color="auto" w:fill="auto"/>
          </w:tcPr>
          <w:p w14:paraId="6AF4B2E9" w14:textId="6CF66BBA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EE3B72" w:rsidRPr="0029264D">
              <w:rPr>
                <w:color w:val="000000" w:themeColor="text1"/>
                <w:sz w:val="18"/>
                <w:szCs w:val="18"/>
              </w:rPr>
              <w:t>95.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</w:t>
            </w:r>
            <w:r w:rsidR="00EE3B72" w:rsidRPr="0029264D">
              <w:rPr>
                <w:color w:val="000000" w:themeColor="text1"/>
                <w:sz w:val="18"/>
                <w:szCs w:val="18"/>
              </w:rPr>
              <w:t>99.4</w:t>
            </w:r>
          </w:p>
        </w:tc>
        <w:tc>
          <w:tcPr>
            <w:tcW w:w="850" w:type="dxa"/>
            <w:shd w:val="clear" w:color="auto" w:fill="auto"/>
          </w:tcPr>
          <w:p w14:paraId="48807288" w14:textId="20A661C3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9</w:t>
            </w:r>
            <w:r w:rsidR="00366AD5" w:rsidRPr="0029264D">
              <w:rPr>
                <w:color w:val="000000" w:themeColor="text1"/>
                <w:sz w:val="18"/>
                <w:szCs w:val="18"/>
              </w:rPr>
              <w:t>9.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± </w:t>
            </w:r>
            <w:r w:rsidR="00D23135" w:rsidRPr="0029264D">
              <w:rPr>
                <w:color w:val="000000" w:themeColor="text1"/>
                <w:sz w:val="18"/>
                <w:szCs w:val="18"/>
              </w:rPr>
              <w:t>9</w:t>
            </w:r>
            <w:r w:rsidR="001C5A15" w:rsidRPr="0029264D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851" w:type="dxa"/>
          </w:tcPr>
          <w:p w14:paraId="02B695D0" w14:textId="65026EDD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1C5A15" w:rsidRPr="0029264D">
              <w:rPr>
                <w:color w:val="000000" w:themeColor="text1"/>
                <w:sz w:val="18"/>
                <w:szCs w:val="18"/>
              </w:rPr>
              <w:t>80.8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0</w:t>
            </w:r>
            <w:r w:rsidR="001C5A15" w:rsidRPr="0029264D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319E0E33" w14:textId="01C7A10E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8</w:t>
            </w:r>
            <w:r w:rsidR="00874EBC" w:rsidRPr="0029264D">
              <w:rPr>
                <w:color w:val="000000" w:themeColor="text1"/>
                <w:sz w:val="18"/>
                <w:szCs w:val="18"/>
              </w:rPr>
              <w:t>0.8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</w:t>
            </w:r>
            <w:r w:rsidR="00874EBC" w:rsidRPr="0029264D">
              <w:rPr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851" w:type="dxa"/>
            <w:shd w:val="clear" w:color="auto" w:fill="auto"/>
          </w:tcPr>
          <w:p w14:paraId="179398DE" w14:textId="774F6B53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0</w:t>
            </w:r>
            <w:r w:rsidR="00600DFA" w:rsidRPr="0029264D">
              <w:rPr>
                <w:color w:val="000000" w:themeColor="text1"/>
                <w:sz w:val="18"/>
                <w:szCs w:val="18"/>
              </w:rPr>
              <w:t>6.7</w:t>
            </w:r>
            <w:r w:rsidRPr="0029264D">
              <w:rPr>
                <w:color w:val="000000" w:themeColor="text1"/>
                <w:sz w:val="18"/>
                <w:szCs w:val="18"/>
              </w:rPr>
              <w:t>± 10</w:t>
            </w:r>
            <w:r w:rsidR="00600DFA" w:rsidRPr="0029264D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850" w:type="dxa"/>
          </w:tcPr>
          <w:p w14:paraId="145C3B11" w14:textId="491E499F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1</w:t>
            </w:r>
            <w:r w:rsidR="0036473D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± 110.9</w:t>
            </w:r>
          </w:p>
        </w:tc>
        <w:tc>
          <w:tcPr>
            <w:tcW w:w="1977" w:type="dxa"/>
            <w:shd w:val="clear" w:color="auto" w:fill="auto"/>
          </w:tcPr>
          <w:p w14:paraId="3152BA6B" w14:textId="7723A701" w:rsidR="00D05C41" w:rsidRPr="0029264D" w:rsidRDefault="00737EAF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5.8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 xml:space="preserve"> -1</w:t>
            </w: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>, 4</w:t>
            </w:r>
            <w:r w:rsidR="00E81D95" w:rsidRPr="0029264D">
              <w:rPr>
                <w:color w:val="000000" w:themeColor="text1"/>
                <w:sz w:val="18"/>
                <w:szCs w:val="18"/>
              </w:rPr>
              <w:t>4.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>6]</w:t>
            </w:r>
          </w:p>
        </w:tc>
        <w:tc>
          <w:tcPr>
            <w:tcW w:w="717" w:type="dxa"/>
          </w:tcPr>
          <w:p w14:paraId="4DC65A09" w14:textId="50B5CFFB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842" w:type="dxa"/>
          </w:tcPr>
          <w:p w14:paraId="4D78E9D4" w14:textId="6E1D39D4" w:rsidR="00D05C41" w:rsidRPr="0029264D" w:rsidRDefault="0071595D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3.1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 xml:space="preserve"> [</w:t>
            </w:r>
            <w:r w:rsidR="003158B3" w:rsidRPr="0029264D">
              <w:rPr>
                <w:color w:val="000000" w:themeColor="text1"/>
                <w:sz w:val="18"/>
                <w:szCs w:val="18"/>
              </w:rPr>
              <w:t>0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3158B3" w:rsidRPr="0029264D">
              <w:rPr>
                <w:color w:val="000000" w:themeColor="text1"/>
                <w:sz w:val="18"/>
                <w:szCs w:val="18"/>
              </w:rPr>
              <w:t>66.2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1127E74E" w14:textId="77777777" w:rsidR="00D05C41" w:rsidRPr="0029264D" w:rsidRDefault="00D05C41" w:rsidP="00D05C41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05</w:t>
            </w:r>
          </w:p>
          <w:p w14:paraId="32AF4CB3" w14:textId="77777777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3EAB7474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19879E19" w14:textId="77777777" w:rsidR="00D05C41" w:rsidRPr="0029264D" w:rsidRDefault="00D05C41" w:rsidP="00D05C41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&gt; 3 METs (mins/ day) *</w:t>
            </w:r>
          </w:p>
          <w:p w14:paraId="426351EC" w14:textId="02C8D4AA" w:rsidR="00D05C41" w:rsidRPr="0029264D" w:rsidRDefault="00D05C41" w:rsidP="00D05C41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Moderate to Vigorous PA)</w:t>
            </w:r>
          </w:p>
        </w:tc>
        <w:tc>
          <w:tcPr>
            <w:tcW w:w="851" w:type="dxa"/>
            <w:shd w:val="clear" w:color="auto" w:fill="auto"/>
          </w:tcPr>
          <w:p w14:paraId="6B8B98DC" w14:textId="70A597C7" w:rsidR="00D05C41" w:rsidRPr="0029264D" w:rsidRDefault="00D05C41" w:rsidP="00D05C41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78325B" w:rsidRPr="0029264D">
              <w:rPr>
                <w:color w:val="000000" w:themeColor="text1"/>
                <w:sz w:val="18"/>
                <w:szCs w:val="18"/>
              </w:rPr>
              <w:t>4.5</w:t>
            </w:r>
          </w:p>
          <w:p w14:paraId="774A9ECD" w14:textId="14832F89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</w:t>
            </w:r>
            <w:r w:rsidR="0078325B" w:rsidRPr="0029264D">
              <w:rPr>
                <w:color w:val="000000" w:themeColor="text1"/>
                <w:sz w:val="18"/>
                <w:szCs w:val="18"/>
              </w:rPr>
              <w:t>15.8</w:t>
            </w:r>
            <w:r w:rsidRPr="0029264D">
              <w:rPr>
                <w:color w:val="000000" w:themeColor="text1"/>
                <w:sz w:val="18"/>
                <w:szCs w:val="18"/>
              </w:rPr>
              <w:t>, 40.3)</w:t>
            </w:r>
          </w:p>
        </w:tc>
        <w:tc>
          <w:tcPr>
            <w:tcW w:w="850" w:type="dxa"/>
            <w:shd w:val="clear" w:color="auto" w:fill="auto"/>
          </w:tcPr>
          <w:p w14:paraId="04BB1709" w14:textId="6E0AB81A" w:rsidR="00D05C41" w:rsidRPr="0029264D" w:rsidRDefault="00D23135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</w:t>
            </w:r>
            <w:r w:rsidR="007F784B" w:rsidRPr="0029264D">
              <w:rPr>
                <w:color w:val="000000" w:themeColor="text1"/>
                <w:sz w:val="18"/>
                <w:szCs w:val="18"/>
              </w:rPr>
              <w:t>1.7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7F784B" w:rsidRPr="0029264D">
              <w:rPr>
                <w:color w:val="000000" w:themeColor="text1"/>
                <w:sz w:val="18"/>
                <w:szCs w:val="18"/>
              </w:rPr>
              <w:t>3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>, 5</w:t>
            </w:r>
            <w:r w:rsidRPr="0029264D">
              <w:rPr>
                <w:color w:val="000000" w:themeColor="text1"/>
                <w:sz w:val="18"/>
                <w:szCs w:val="18"/>
              </w:rPr>
              <w:t>4.7</w:t>
            </w:r>
            <w:r w:rsidR="00D05C41"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86F71CA" w14:textId="0B373171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0.2 (11.5, 64.8)</w:t>
            </w:r>
          </w:p>
        </w:tc>
        <w:tc>
          <w:tcPr>
            <w:tcW w:w="850" w:type="dxa"/>
            <w:shd w:val="clear" w:color="auto" w:fill="auto"/>
          </w:tcPr>
          <w:p w14:paraId="5F706F60" w14:textId="77777777" w:rsidR="00D05C41" w:rsidRPr="0029264D" w:rsidRDefault="00D05C41" w:rsidP="00D05C41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7.4</w:t>
            </w:r>
          </w:p>
          <w:p w14:paraId="066D0ABC" w14:textId="6DD5931B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 xml:space="preserve">(7.2, </w:t>
            </w:r>
            <w:r w:rsidR="00874EBC" w:rsidRPr="0029264D">
              <w:rPr>
                <w:color w:val="000000" w:themeColor="text1"/>
                <w:sz w:val="18"/>
                <w:szCs w:val="18"/>
              </w:rPr>
              <w:t>50.4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39EF517" w14:textId="77777777" w:rsidR="00D05C41" w:rsidRPr="0029264D" w:rsidRDefault="00D05C41" w:rsidP="00D05C41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7.4</w:t>
            </w:r>
          </w:p>
          <w:p w14:paraId="20417231" w14:textId="442D40E8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3, 51.8)</w:t>
            </w:r>
          </w:p>
        </w:tc>
        <w:tc>
          <w:tcPr>
            <w:tcW w:w="850" w:type="dxa"/>
          </w:tcPr>
          <w:p w14:paraId="171FDE0C" w14:textId="77777777" w:rsidR="00D05C41" w:rsidRPr="0029264D" w:rsidRDefault="00D05C41" w:rsidP="00D05C41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5.9</w:t>
            </w:r>
          </w:p>
          <w:p w14:paraId="09C67581" w14:textId="34309E7D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</w:t>
            </w:r>
            <w:r w:rsidR="0036473D" w:rsidRPr="0029264D">
              <w:rPr>
                <w:color w:val="000000" w:themeColor="text1"/>
                <w:sz w:val="18"/>
                <w:szCs w:val="18"/>
              </w:rPr>
              <w:t>1.5</w:t>
            </w:r>
            <w:r w:rsidRPr="0029264D">
              <w:rPr>
                <w:color w:val="000000" w:themeColor="text1"/>
                <w:sz w:val="18"/>
                <w:szCs w:val="18"/>
              </w:rPr>
              <w:t>, 50.4)</w:t>
            </w:r>
          </w:p>
        </w:tc>
        <w:tc>
          <w:tcPr>
            <w:tcW w:w="1977" w:type="dxa"/>
            <w:shd w:val="clear" w:color="auto" w:fill="auto"/>
          </w:tcPr>
          <w:p w14:paraId="1D969614" w14:textId="4DA94928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C63A64" w:rsidRPr="0029264D">
              <w:rPr>
                <w:color w:val="000000" w:themeColor="text1"/>
                <w:sz w:val="18"/>
                <w:szCs w:val="18"/>
              </w:rPr>
              <w:t>2.9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C63A64" w:rsidRPr="0029264D">
              <w:rPr>
                <w:color w:val="000000" w:themeColor="text1"/>
                <w:sz w:val="18"/>
                <w:szCs w:val="18"/>
              </w:rPr>
              <w:t>14.4</w:t>
            </w:r>
            <w:r w:rsidRPr="0029264D">
              <w:rPr>
                <w:color w:val="000000" w:themeColor="text1"/>
                <w:sz w:val="18"/>
                <w:szCs w:val="18"/>
              </w:rPr>
              <w:t>, 7.2]</w:t>
            </w:r>
          </w:p>
        </w:tc>
        <w:tc>
          <w:tcPr>
            <w:tcW w:w="717" w:type="dxa"/>
          </w:tcPr>
          <w:p w14:paraId="35084A4B" w14:textId="0446325B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842" w:type="dxa"/>
          </w:tcPr>
          <w:p w14:paraId="1A16EE99" w14:textId="7029036B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3158B3" w:rsidRPr="0029264D">
              <w:rPr>
                <w:color w:val="000000" w:themeColor="text1"/>
                <w:sz w:val="18"/>
                <w:szCs w:val="18"/>
              </w:rPr>
              <w:t>1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2</w:t>
            </w:r>
            <w:r w:rsidR="003158B3" w:rsidRPr="0029264D">
              <w:rPr>
                <w:color w:val="000000" w:themeColor="text1"/>
                <w:sz w:val="18"/>
                <w:szCs w:val="18"/>
              </w:rPr>
              <w:t>4.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3158B3" w:rsidRPr="0029264D">
              <w:rPr>
                <w:color w:val="000000" w:themeColor="text1"/>
                <w:sz w:val="18"/>
                <w:szCs w:val="18"/>
              </w:rPr>
              <w:t>-</w:t>
            </w:r>
            <w:r w:rsidRPr="0029264D">
              <w:rPr>
                <w:color w:val="000000" w:themeColor="text1"/>
                <w:sz w:val="18"/>
                <w:szCs w:val="18"/>
              </w:rPr>
              <w:t>1.4]</w:t>
            </w:r>
          </w:p>
        </w:tc>
        <w:tc>
          <w:tcPr>
            <w:tcW w:w="770" w:type="dxa"/>
            <w:shd w:val="clear" w:color="auto" w:fill="auto"/>
          </w:tcPr>
          <w:p w14:paraId="7CCC24C4" w14:textId="5BE0AD78" w:rsidR="00D05C41" w:rsidRPr="0029264D" w:rsidRDefault="00D05C41" w:rsidP="00D05C4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29264D" w:rsidRPr="0029264D" w14:paraId="3331837C" w14:textId="77777777" w:rsidTr="0022648F">
        <w:trPr>
          <w:trHeight w:val="557"/>
        </w:trPr>
        <w:tc>
          <w:tcPr>
            <w:tcW w:w="8642" w:type="dxa"/>
            <w:gridSpan w:val="7"/>
            <w:shd w:val="clear" w:color="auto" w:fill="auto"/>
            <w:vAlign w:val="center"/>
          </w:tcPr>
          <w:p w14:paraId="7A04D7B2" w14:textId="37B836E5" w:rsidR="00B059E3" w:rsidRPr="0029264D" w:rsidRDefault="00B059E3" w:rsidP="00D04EF7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bookmarkStart w:id="0" w:name="_Hlk112431979"/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Physical Activity on Mon, Wed, Fri (Exercise Intervention Days):</w:t>
            </w:r>
          </w:p>
        </w:tc>
        <w:tc>
          <w:tcPr>
            <w:tcW w:w="1977" w:type="dxa"/>
            <w:shd w:val="clear" w:color="auto" w:fill="auto"/>
          </w:tcPr>
          <w:p w14:paraId="26D3C073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7" w:type="dxa"/>
          </w:tcPr>
          <w:p w14:paraId="248ACE20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</w:tcPr>
          <w:p w14:paraId="7C126D00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69EC8EDC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3027B330" w14:textId="77777777" w:rsidTr="00CC59D7">
        <w:trPr>
          <w:trHeight w:val="551"/>
        </w:trPr>
        <w:tc>
          <w:tcPr>
            <w:tcW w:w="3539" w:type="dxa"/>
            <w:shd w:val="clear" w:color="auto" w:fill="auto"/>
          </w:tcPr>
          <w:p w14:paraId="32498A02" w14:textId="6F324800" w:rsidR="006205D3" w:rsidRPr="0029264D" w:rsidRDefault="003F4C49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4A403E13" w14:textId="24F2488B" w:rsidR="006205D3" w:rsidRPr="0029264D" w:rsidRDefault="007A34B0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850" w:type="dxa"/>
            <w:shd w:val="clear" w:color="auto" w:fill="auto"/>
          </w:tcPr>
          <w:p w14:paraId="1D9A4675" w14:textId="51EFA981" w:rsidR="006205D3" w:rsidRPr="0029264D" w:rsidRDefault="007A34B0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851" w:type="dxa"/>
          </w:tcPr>
          <w:p w14:paraId="428DAB07" w14:textId="76DF8D4C" w:rsidR="006205D3" w:rsidRPr="0029264D" w:rsidRDefault="007A34B0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850" w:type="dxa"/>
            <w:shd w:val="clear" w:color="auto" w:fill="auto"/>
          </w:tcPr>
          <w:p w14:paraId="4FE7120B" w14:textId="246FD3DD" w:rsidR="006205D3" w:rsidRPr="0029264D" w:rsidRDefault="007A34B0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851" w:type="dxa"/>
            <w:shd w:val="clear" w:color="auto" w:fill="auto"/>
          </w:tcPr>
          <w:p w14:paraId="6EAC1C6A" w14:textId="5FB91EE4" w:rsidR="006205D3" w:rsidRPr="0029264D" w:rsidRDefault="007A34B0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850" w:type="dxa"/>
          </w:tcPr>
          <w:p w14:paraId="5BCB0857" w14:textId="2B3A74D4" w:rsidR="006205D3" w:rsidRPr="0029264D" w:rsidRDefault="007A34B0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977" w:type="dxa"/>
            <w:shd w:val="clear" w:color="auto" w:fill="auto"/>
          </w:tcPr>
          <w:p w14:paraId="170BD8EF" w14:textId="77777777" w:rsidR="006205D3" w:rsidRPr="0029264D" w:rsidRDefault="006205D3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7" w:type="dxa"/>
          </w:tcPr>
          <w:p w14:paraId="3C8E0ECF" w14:textId="77777777" w:rsidR="006205D3" w:rsidRPr="0029264D" w:rsidRDefault="006205D3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</w:tcPr>
          <w:p w14:paraId="30DAE7B4" w14:textId="77777777" w:rsidR="006205D3" w:rsidRPr="0029264D" w:rsidRDefault="006205D3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58F7A953" w14:textId="77777777" w:rsidR="006205D3" w:rsidRPr="0029264D" w:rsidRDefault="006205D3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bookmarkEnd w:id="0"/>
      <w:tr w:rsidR="0029264D" w:rsidRPr="0029264D" w14:paraId="4CEF9FA1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1DB7DDF3" w14:textId="77777777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EE</w:t>
            </w:r>
          </w:p>
          <w:p w14:paraId="1C7C0787" w14:textId="31CA833A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kj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kg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day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 *</w:t>
            </w:r>
          </w:p>
        </w:tc>
        <w:tc>
          <w:tcPr>
            <w:tcW w:w="851" w:type="dxa"/>
            <w:shd w:val="clear" w:color="auto" w:fill="auto"/>
          </w:tcPr>
          <w:p w14:paraId="7B1FE5DC" w14:textId="08F4F846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0E04B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</w:t>
            </w:r>
          </w:p>
          <w:p w14:paraId="5D39856E" w14:textId="518D85F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1.</w:t>
            </w:r>
            <w:r w:rsidR="000E04B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0E04B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92C2220" w14:textId="5E333866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</w:t>
            </w:r>
            <w:r w:rsidR="00BF2EA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</w:p>
          <w:p w14:paraId="02C0C06E" w14:textId="545670B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2.</w:t>
            </w:r>
            <w:r w:rsidR="00BF2EA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44.</w:t>
            </w:r>
            <w:r w:rsidR="00BF2EA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470656FA" w14:textId="7777777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  <w:p w14:paraId="37A2EBEA" w14:textId="59439D92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1.8, 47.4)</w:t>
            </w:r>
          </w:p>
        </w:tc>
        <w:tc>
          <w:tcPr>
            <w:tcW w:w="850" w:type="dxa"/>
            <w:shd w:val="clear" w:color="auto" w:fill="auto"/>
          </w:tcPr>
          <w:p w14:paraId="4205A4CF" w14:textId="444D039E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BF2EA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</w:t>
            </w:r>
          </w:p>
          <w:p w14:paraId="00415372" w14:textId="29880CD2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8.</w:t>
            </w:r>
            <w:r w:rsidR="001727B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42.9)</w:t>
            </w:r>
          </w:p>
        </w:tc>
        <w:tc>
          <w:tcPr>
            <w:tcW w:w="851" w:type="dxa"/>
            <w:shd w:val="clear" w:color="auto" w:fill="auto"/>
          </w:tcPr>
          <w:p w14:paraId="652AE1F4" w14:textId="7FE94CF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1727B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26.7, 51.</w:t>
            </w:r>
            <w:r w:rsidR="001727B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</w:tcPr>
          <w:p w14:paraId="20BD47C0" w14:textId="5E5D64FD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  <w:p w14:paraId="392B278F" w14:textId="63F69D8C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1, 42</w:t>
            </w:r>
            <w:r w:rsidR="00AE1BE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4799599D" w14:textId="52E5EDAC" w:rsidR="002A27CD" w:rsidRPr="0029264D" w:rsidRDefault="00580431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610FAC82" w14:textId="5581C82D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58043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842" w:type="dxa"/>
          </w:tcPr>
          <w:p w14:paraId="3159D437" w14:textId="396F938E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</w:t>
            </w:r>
            <w:r w:rsidR="00453F2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</w:t>
            </w:r>
            <w:r w:rsidR="00453F2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, 3.</w:t>
            </w:r>
            <w:r w:rsidR="00453F2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5E2F056A" w14:textId="7AF9D8FD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453F2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</w:tr>
      <w:tr w:rsidR="0029264D" w:rsidRPr="0029264D" w14:paraId="03CEBFD3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4149E728" w14:textId="77777777" w:rsidR="002A27CD" w:rsidRPr="0029264D" w:rsidRDefault="002A27CD" w:rsidP="002A27CD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AEE (Accelerometry Only)</w:t>
            </w:r>
          </w:p>
          <w:p w14:paraId="612AC412" w14:textId="4B35B5BC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kj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kg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day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>) *</w:t>
            </w:r>
          </w:p>
        </w:tc>
        <w:tc>
          <w:tcPr>
            <w:tcW w:w="851" w:type="dxa"/>
            <w:shd w:val="clear" w:color="auto" w:fill="auto"/>
          </w:tcPr>
          <w:p w14:paraId="4D19CD5D" w14:textId="3BEDFA2E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</w:t>
            </w:r>
            <w:r w:rsidR="0093199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  <w:p w14:paraId="40B0CA0B" w14:textId="42305314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(17, </w:t>
            </w:r>
            <w:r w:rsidR="007659D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A7A070E" w14:textId="5AF36C7B" w:rsidR="002A27CD" w:rsidRPr="0029264D" w:rsidRDefault="002A27CD" w:rsidP="002A27CD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3.</w:t>
            </w:r>
            <w:r w:rsidR="007659D5" w:rsidRPr="0029264D">
              <w:rPr>
                <w:color w:val="000000" w:themeColor="text1"/>
                <w:sz w:val="18"/>
                <w:szCs w:val="18"/>
              </w:rPr>
              <w:t>3</w:t>
            </w:r>
          </w:p>
          <w:p w14:paraId="5943EA3A" w14:textId="04A390DC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7.</w:t>
            </w:r>
            <w:r w:rsidR="007659D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1.</w:t>
            </w:r>
            <w:r w:rsidR="007659D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24412610" w14:textId="77777777" w:rsidR="002A27CD" w:rsidRPr="0029264D" w:rsidRDefault="002A27CD" w:rsidP="002A27CD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0.6</w:t>
            </w:r>
          </w:p>
          <w:p w14:paraId="1D7D91EF" w14:textId="725DEB1B" w:rsidR="002A27CD" w:rsidRPr="0029264D" w:rsidRDefault="002A27CD" w:rsidP="002A27CD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5, 30)</w:t>
            </w:r>
          </w:p>
        </w:tc>
        <w:tc>
          <w:tcPr>
            <w:tcW w:w="850" w:type="dxa"/>
            <w:shd w:val="clear" w:color="auto" w:fill="auto"/>
          </w:tcPr>
          <w:p w14:paraId="6F8DE079" w14:textId="0CC7631F" w:rsidR="002A27CD" w:rsidRPr="0029264D" w:rsidRDefault="002A27CD" w:rsidP="002A27CD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7659D5" w:rsidRPr="0029264D">
              <w:rPr>
                <w:color w:val="000000" w:themeColor="text1"/>
                <w:sz w:val="18"/>
                <w:szCs w:val="18"/>
              </w:rPr>
              <w:t>2</w:t>
            </w:r>
          </w:p>
          <w:p w14:paraId="75542FA6" w14:textId="3166D66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</w:t>
            </w:r>
            <w:r w:rsidR="000057A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</w:t>
            </w:r>
            <w:r w:rsidR="000057A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)</w:t>
            </w:r>
          </w:p>
        </w:tc>
        <w:tc>
          <w:tcPr>
            <w:tcW w:w="851" w:type="dxa"/>
            <w:shd w:val="clear" w:color="auto" w:fill="auto"/>
          </w:tcPr>
          <w:p w14:paraId="221D10F2" w14:textId="036009A6" w:rsidR="002A27CD" w:rsidRPr="0029264D" w:rsidRDefault="002A27CD" w:rsidP="002A27CD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3.</w:t>
            </w:r>
            <w:r w:rsidR="000057A9" w:rsidRPr="0029264D">
              <w:rPr>
                <w:color w:val="000000" w:themeColor="text1"/>
                <w:sz w:val="18"/>
                <w:szCs w:val="18"/>
              </w:rPr>
              <w:t>3</w:t>
            </w:r>
          </w:p>
          <w:p w14:paraId="39B4EB7E" w14:textId="317E4BC4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7.</w:t>
            </w:r>
            <w:r w:rsidR="000057A9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34), </w:t>
            </w:r>
          </w:p>
        </w:tc>
        <w:tc>
          <w:tcPr>
            <w:tcW w:w="850" w:type="dxa"/>
          </w:tcPr>
          <w:p w14:paraId="4A9031CF" w14:textId="774659FE" w:rsidR="002A27CD" w:rsidRPr="0029264D" w:rsidRDefault="002A27CD" w:rsidP="002A27CD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0.</w:t>
            </w:r>
            <w:r w:rsidR="00C04AC4" w:rsidRPr="0029264D">
              <w:rPr>
                <w:color w:val="000000" w:themeColor="text1"/>
                <w:sz w:val="18"/>
                <w:szCs w:val="18"/>
              </w:rPr>
              <w:t>6</w:t>
            </w:r>
          </w:p>
          <w:p w14:paraId="6CBB01BC" w14:textId="1FE7DDD4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</w:t>
            </w:r>
            <w:r w:rsidR="00C04AC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7.</w:t>
            </w:r>
            <w:r w:rsidR="00C04AC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5D3E75A4" w14:textId="7D7F294F" w:rsidR="002A27CD" w:rsidRPr="0029264D" w:rsidRDefault="000D41A1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.6</w:t>
            </w:r>
            <w:r w:rsidR="002A27CD" w:rsidRPr="0029264D">
              <w:rPr>
                <w:color w:val="000000" w:themeColor="text1"/>
                <w:sz w:val="18"/>
                <w:szCs w:val="18"/>
              </w:rPr>
              <w:t xml:space="preserve"> [-0.</w:t>
            </w:r>
            <w:r w:rsidRPr="0029264D">
              <w:rPr>
                <w:color w:val="000000" w:themeColor="text1"/>
                <w:sz w:val="18"/>
                <w:szCs w:val="18"/>
              </w:rPr>
              <w:t>8</w:t>
            </w:r>
            <w:r w:rsidR="002A27CD" w:rsidRPr="0029264D">
              <w:rPr>
                <w:color w:val="000000" w:themeColor="text1"/>
                <w:sz w:val="18"/>
                <w:szCs w:val="18"/>
              </w:rPr>
              <w:t>, 8]</w:t>
            </w:r>
          </w:p>
        </w:tc>
        <w:tc>
          <w:tcPr>
            <w:tcW w:w="717" w:type="dxa"/>
          </w:tcPr>
          <w:p w14:paraId="40340798" w14:textId="795A5C21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86338F" w:rsidRPr="0029264D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42" w:type="dxa"/>
          </w:tcPr>
          <w:p w14:paraId="27142517" w14:textId="797AB536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C87876" w:rsidRPr="0029264D">
              <w:rPr>
                <w:color w:val="000000" w:themeColor="text1"/>
                <w:sz w:val="18"/>
                <w:szCs w:val="18"/>
              </w:rPr>
              <w:t>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3.</w:t>
            </w:r>
            <w:r w:rsidR="00C87876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>, 4.</w:t>
            </w:r>
            <w:r w:rsidR="00C87876" w:rsidRPr="0029264D">
              <w:rPr>
                <w:color w:val="000000" w:themeColor="text1"/>
                <w:sz w:val="18"/>
                <w:szCs w:val="18"/>
              </w:rPr>
              <w:t>4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4ADFB926" w14:textId="3551594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</w:t>
            </w:r>
            <w:r w:rsidR="00C87876" w:rsidRPr="0029264D">
              <w:rPr>
                <w:color w:val="000000" w:themeColor="text1"/>
                <w:sz w:val="18"/>
                <w:szCs w:val="18"/>
              </w:rPr>
              <w:t>81</w:t>
            </w:r>
          </w:p>
        </w:tc>
      </w:tr>
      <w:tr w:rsidR="0029264D" w:rsidRPr="0029264D" w14:paraId="0B2764F2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68B2CC65" w14:textId="77777777" w:rsidR="002A27CD" w:rsidRPr="0029264D" w:rsidRDefault="002A27CD" w:rsidP="002A27CD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&lt; 1.5 METs (%) *</w:t>
            </w:r>
          </w:p>
          <w:p w14:paraId="1FCBC173" w14:textId="2E581EFA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Sedentary Behaviour)</w:t>
            </w:r>
          </w:p>
        </w:tc>
        <w:tc>
          <w:tcPr>
            <w:tcW w:w="851" w:type="dxa"/>
            <w:shd w:val="clear" w:color="auto" w:fill="auto"/>
          </w:tcPr>
          <w:p w14:paraId="66C92A13" w14:textId="7ABD86F9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</w:t>
            </w:r>
            <w:r w:rsidR="00777A4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70.7, 8</w:t>
            </w:r>
            <w:r w:rsidR="00777A4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E5FF7D0" w14:textId="0B27C52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 (69.</w:t>
            </w:r>
            <w:r w:rsidR="0053021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83.</w:t>
            </w:r>
            <w:r w:rsidR="0053021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52B2C964" w14:textId="3DFC7AD0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.4 (70.4, 85.2)</w:t>
            </w:r>
          </w:p>
        </w:tc>
        <w:tc>
          <w:tcPr>
            <w:tcW w:w="850" w:type="dxa"/>
            <w:shd w:val="clear" w:color="auto" w:fill="auto"/>
          </w:tcPr>
          <w:p w14:paraId="2FE4F192" w14:textId="5582AE5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3021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69.9, 87.</w:t>
            </w:r>
            <w:r w:rsidR="007376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D144B9F" w14:textId="00EC774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2.5 (6</w:t>
            </w:r>
            <w:r w:rsidR="007376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79.</w:t>
            </w:r>
            <w:r w:rsidR="007376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</w:tcPr>
          <w:p w14:paraId="0EA60DF2" w14:textId="7C126F95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</w:t>
            </w:r>
            <w:r w:rsidR="007376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6671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8</w:t>
            </w:r>
            <w:r w:rsidR="0006671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1371C812" w14:textId="6F41FB60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A90BD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8.</w:t>
            </w:r>
            <w:r w:rsidR="00A90BD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-</w:t>
            </w:r>
            <w:r w:rsidR="001A6C2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0F151523" w14:textId="7B26E585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  <w:r w:rsidR="001A6C2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36D894D7" w14:textId="6219DF4C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80496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4.</w:t>
            </w:r>
            <w:r w:rsidR="0080496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80496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2DD2CDA1" w14:textId="4CEB99B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6719C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</w:tr>
      <w:tr w:rsidR="0029264D" w:rsidRPr="0029264D" w14:paraId="087DCDE4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518E1787" w14:textId="77777777" w:rsidR="002A27CD" w:rsidRPr="0029264D" w:rsidRDefault="002A27CD" w:rsidP="002A27CD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1.5 to 3 METs (%) *</w:t>
            </w:r>
          </w:p>
          <w:p w14:paraId="01584806" w14:textId="5329677D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Light Physical Activity)</w:t>
            </w:r>
          </w:p>
        </w:tc>
        <w:tc>
          <w:tcPr>
            <w:tcW w:w="851" w:type="dxa"/>
            <w:shd w:val="clear" w:color="auto" w:fill="auto"/>
          </w:tcPr>
          <w:p w14:paraId="32CFB2D2" w14:textId="0EE5C200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</w:t>
            </w:r>
            <w:r w:rsidR="00533CF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</w:t>
            </w:r>
            <w:r w:rsidR="00533CF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6.4)</w:t>
            </w:r>
          </w:p>
        </w:tc>
        <w:tc>
          <w:tcPr>
            <w:tcW w:w="850" w:type="dxa"/>
            <w:shd w:val="clear" w:color="auto" w:fill="auto"/>
          </w:tcPr>
          <w:p w14:paraId="650BF54F" w14:textId="0FC9C250" w:rsidR="002A27CD" w:rsidRPr="0029264D" w:rsidRDefault="00533CFB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</w:t>
            </w:r>
            <w:r w:rsidR="00563C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4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16CEC6EF" w14:textId="5868D438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1 (13.8, 25.9)</w:t>
            </w:r>
          </w:p>
        </w:tc>
        <w:tc>
          <w:tcPr>
            <w:tcW w:w="850" w:type="dxa"/>
            <w:shd w:val="clear" w:color="auto" w:fill="auto"/>
          </w:tcPr>
          <w:p w14:paraId="15B277EC" w14:textId="342D69B2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</w:t>
            </w:r>
            <w:r w:rsidR="00563C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1.7, 27.9)</w:t>
            </w:r>
          </w:p>
        </w:tc>
        <w:tc>
          <w:tcPr>
            <w:tcW w:w="851" w:type="dxa"/>
            <w:shd w:val="clear" w:color="auto" w:fill="auto"/>
          </w:tcPr>
          <w:p w14:paraId="7AAF5BF1" w14:textId="13798624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</w:t>
            </w:r>
            <w:r w:rsidR="009E4A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8.</w:t>
            </w:r>
            <w:r w:rsidR="009E4A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1)</w:t>
            </w:r>
          </w:p>
        </w:tc>
        <w:tc>
          <w:tcPr>
            <w:tcW w:w="850" w:type="dxa"/>
          </w:tcPr>
          <w:p w14:paraId="34672A22" w14:textId="679A7854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9E4A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4.</w:t>
            </w:r>
            <w:r w:rsidR="0058058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7.3)</w:t>
            </w:r>
          </w:p>
        </w:tc>
        <w:tc>
          <w:tcPr>
            <w:tcW w:w="1977" w:type="dxa"/>
            <w:shd w:val="clear" w:color="auto" w:fill="auto"/>
          </w:tcPr>
          <w:p w14:paraId="74C81E4F" w14:textId="2D9D9AD0" w:rsidR="002A27CD" w:rsidRPr="0029264D" w:rsidRDefault="00F41283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6.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3C3FB33D" w14:textId="120ED5B3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  <w:r w:rsidR="00F412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842" w:type="dxa"/>
          </w:tcPr>
          <w:p w14:paraId="72CBEC6C" w14:textId="0C261488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B9471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</w:t>
            </w:r>
            <w:r w:rsidR="00B9471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4.</w:t>
            </w:r>
            <w:r w:rsidR="007F079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1439CD18" w14:textId="259C5A33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7F079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9264D" w:rsidRPr="0029264D" w14:paraId="3D773BAB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69F56583" w14:textId="77777777" w:rsidR="002A27CD" w:rsidRPr="0029264D" w:rsidRDefault="002A27CD" w:rsidP="002A27CD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&gt; 3 METs (%) *</w:t>
            </w:r>
          </w:p>
          <w:p w14:paraId="5D5051D5" w14:textId="06443C2B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Moderate to Vigorous PA)</w:t>
            </w:r>
          </w:p>
        </w:tc>
        <w:tc>
          <w:tcPr>
            <w:tcW w:w="851" w:type="dxa"/>
            <w:shd w:val="clear" w:color="auto" w:fill="auto"/>
          </w:tcPr>
          <w:p w14:paraId="57FD8247" w14:textId="5C4C9BDE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075B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  <w:p w14:paraId="6D604672" w14:textId="01504A69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2, 3.</w:t>
            </w:r>
            <w:r w:rsidR="00075B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333397D" w14:textId="319F296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075B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</w:p>
          <w:p w14:paraId="217B7D1A" w14:textId="5F22963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4, 4.</w:t>
            </w:r>
            <w:r w:rsidR="00075B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17BC4D6F" w14:textId="7777777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</w:t>
            </w:r>
          </w:p>
          <w:p w14:paraId="197B0153" w14:textId="2DF34E80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6, 4.3)</w:t>
            </w:r>
          </w:p>
        </w:tc>
        <w:tc>
          <w:tcPr>
            <w:tcW w:w="850" w:type="dxa"/>
            <w:shd w:val="clear" w:color="auto" w:fill="auto"/>
          </w:tcPr>
          <w:p w14:paraId="1DE41D45" w14:textId="7777777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</w:p>
          <w:p w14:paraId="1EEE8D71" w14:textId="5163C5ED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</w:t>
            </w:r>
            <w:r w:rsidR="001439A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.1)</w:t>
            </w:r>
          </w:p>
        </w:tc>
        <w:tc>
          <w:tcPr>
            <w:tcW w:w="851" w:type="dxa"/>
            <w:shd w:val="clear" w:color="auto" w:fill="auto"/>
          </w:tcPr>
          <w:p w14:paraId="1037692B" w14:textId="7980CBBF" w:rsidR="002A27CD" w:rsidRPr="0029264D" w:rsidRDefault="00F21E3C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</w:t>
            </w:r>
          </w:p>
          <w:p w14:paraId="40B4FC0C" w14:textId="05A3ABBC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(0.6, </w:t>
            </w:r>
            <w:r w:rsidR="00F21E3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</w:tcPr>
          <w:p w14:paraId="755DB428" w14:textId="7777777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</w:t>
            </w:r>
          </w:p>
          <w:p w14:paraId="7A362396" w14:textId="583372A9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</w:t>
            </w:r>
            <w:r w:rsidR="00821C9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.</w:t>
            </w:r>
            <w:r w:rsidR="00821C9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0A00196C" w14:textId="48ED497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6202C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</w:t>
            </w:r>
            <w:r w:rsidR="00944F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944F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44F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40DBF550" w14:textId="791F00F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944F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3E0A5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42" w:type="dxa"/>
          </w:tcPr>
          <w:p w14:paraId="515ED6ED" w14:textId="4AE4925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 [-1.</w:t>
            </w:r>
            <w:r w:rsidR="0084778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0.</w:t>
            </w:r>
            <w:r w:rsidR="00061F4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3E682C45" w14:textId="476801AC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061F4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29264D" w:rsidRPr="0029264D" w14:paraId="295BFF6C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69260404" w14:textId="77777777" w:rsidR="002A27CD" w:rsidRPr="0029264D" w:rsidRDefault="002A27CD" w:rsidP="002A27CD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&lt;1.5 METs (mins/ day) *</w:t>
            </w:r>
          </w:p>
          <w:p w14:paraId="306F3063" w14:textId="72750A48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Sedentary Behaviour)</w:t>
            </w:r>
          </w:p>
        </w:tc>
        <w:tc>
          <w:tcPr>
            <w:tcW w:w="851" w:type="dxa"/>
            <w:shd w:val="clear" w:color="auto" w:fill="auto"/>
          </w:tcPr>
          <w:p w14:paraId="34A01FF4" w14:textId="4872D21D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1</w:t>
            </w:r>
            <w:r w:rsidR="00046E3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="00046E3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018.1, 12</w:t>
            </w:r>
            <w:r w:rsidR="00D23C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DF6B33F" w14:textId="4765937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1D130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="001D130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="004357E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97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20</w:t>
            </w:r>
            <w:r w:rsidR="004357E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7C476F65" w14:textId="509CEE12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29 (1013.8, 1226.9)</w:t>
            </w:r>
          </w:p>
        </w:tc>
        <w:tc>
          <w:tcPr>
            <w:tcW w:w="850" w:type="dxa"/>
            <w:shd w:val="clear" w:color="auto" w:fill="auto"/>
          </w:tcPr>
          <w:p w14:paraId="5B896B1A" w14:textId="4DEE00E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3</w:t>
            </w:r>
            <w:r w:rsidR="0058128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006.6, 12</w:t>
            </w:r>
            <w:r w:rsidR="003B56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1DEB690" w14:textId="2D867271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44 (9</w:t>
            </w:r>
            <w:r w:rsidR="00C30A8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1</w:t>
            </w:r>
            <w:r w:rsidR="0078612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</w:tcPr>
          <w:p w14:paraId="180E7E4B" w14:textId="604120E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1</w:t>
            </w:r>
            <w:r w:rsidR="00635BD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10F4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83.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20</w:t>
            </w:r>
            <w:r w:rsidR="00710F4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7F0FBDC3" w14:textId="444648C3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63350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 [-1</w:t>
            </w:r>
            <w:r w:rsidR="0027493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-</w:t>
            </w:r>
            <w:r w:rsidR="0027493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19EFDCBA" w14:textId="4667236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  <w:r w:rsidR="0027493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21F37ADA" w14:textId="7E8738C6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</w:t>
            </w:r>
            <w:r w:rsidR="00F60BF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</w:t>
            </w:r>
            <w:r w:rsidR="00F60BF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60BF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14BCC847" w14:textId="0A0992C6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F60BF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7</w:t>
            </w:r>
          </w:p>
        </w:tc>
      </w:tr>
      <w:tr w:rsidR="0029264D" w:rsidRPr="0029264D" w14:paraId="2D79FE16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4586F2EA" w14:textId="77777777" w:rsidR="002A27CD" w:rsidRPr="0029264D" w:rsidRDefault="002A27CD" w:rsidP="002A27CD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1.5-3 METs (mins/ day) *</w:t>
            </w:r>
          </w:p>
          <w:p w14:paraId="49628B7B" w14:textId="6521E807" w:rsidR="002A27CD" w:rsidRPr="0029264D" w:rsidRDefault="002A27CD" w:rsidP="002A27C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Light Physical Activity)</w:t>
            </w:r>
          </w:p>
        </w:tc>
        <w:tc>
          <w:tcPr>
            <w:tcW w:w="851" w:type="dxa"/>
            <w:shd w:val="clear" w:color="auto" w:fill="auto"/>
          </w:tcPr>
          <w:p w14:paraId="648DBED4" w14:textId="32D23A6F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D23C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="00D23C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1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80.</w:t>
            </w:r>
            <w:r w:rsidR="00D23CD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CDEC05B" w14:textId="2E1148E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4357E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20</w:t>
            </w:r>
            <w:r w:rsidR="004357E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</w:t>
            </w:r>
            <w:r w:rsidR="00C074B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4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788627C4" w14:textId="1E8E48FB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5 (198.7, 373)</w:t>
            </w:r>
          </w:p>
        </w:tc>
        <w:tc>
          <w:tcPr>
            <w:tcW w:w="850" w:type="dxa"/>
            <w:shd w:val="clear" w:color="auto" w:fill="auto"/>
          </w:tcPr>
          <w:p w14:paraId="4DB079B2" w14:textId="7B1DCE7C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3B56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168.5, 401.8)</w:t>
            </w:r>
          </w:p>
        </w:tc>
        <w:tc>
          <w:tcPr>
            <w:tcW w:w="851" w:type="dxa"/>
            <w:shd w:val="clear" w:color="auto" w:fill="auto"/>
          </w:tcPr>
          <w:p w14:paraId="0639864C" w14:textId="21650015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78612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26</w:t>
            </w:r>
            <w:r w:rsidR="0078612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446.4)</w:t>
            </w:r>
          </w:p>
        </w:tc>
        <w:tc>
          <w:tcPr>
            <w:tcW w:w="850" w:type="dxa"/>
          </w:tcPr>
          <w:p w14:paraId="67E1C2E9" w14:textId="67079F4A" w:rsidR="002A27CD" w:rsidRPr="0029264D" w:rsidRDefault="00710F4E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9.5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20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</w:t>
            </w:r>
            <w:r w:rsidR="002A27C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93.1)</w:t>
            </w:r>
          </w:p>
        </w:tc>
        <w:tc>
          <w:tcPr>
            <w:tcW w:w="1977" w:type="dxa"/>
            <w:shd w:val="clear" w:color="auto" w:fill="auto"/>
          </w:tcPr>
          <w:p w14:paraId="5AFF526A" w14:textId="737A8D8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5</w:t>
            </w:r>
            <w:r w:rsidR="00784F40" w:rsidRPr="0029264D">
              <w:rPr>
                <w:color w:val="000000" w:themeColor="text1"/>
                <w:sz w:val="18"/>
                <w:szCs w:val="18"/>
              </w:rPr>
              <w:t>3.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</w:t>
            </w:r>
            <w:r w:rsidR="00784F40" w:rsidRPr="0029264D">
              <w:rPr>
                <w:color w:val="000000" w:themeColor="text1"/>
                <w:sz w:val="18"/>
                <w:szCs w:val="18"/>
              </w:rPr>
              <w:t>13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E875C3" w:rsidRPr="0029264D">
              <w:rPr>
                <w:color w:val="000000" w:themeColor="text1"/>
                <w:sz w:val="18"/>
                <w:szCs w:val="18"/>
              </w:rPr>
              <w:t>93.6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10098A52" w14:textId="4FF88787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  <w:r w:rsidR="003E0A5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842" w:type="dxa"/>
          </w:tcPr>
          <w:p w14:paraId="590C2F26" w14:textId="61781CEE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683BEF" w:rsidRPr="0029264D">
              <w:rPr>
                <w:color w:val="000000" w:themeColor="text1"/>
                <w:sz w:val="18"/>
                <w:szCs w:val="18"/>
              </w:rPr>
              <w:t>1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1</w:t>
            </w:r>
            <w:r w:rsidR="00683BEF" w:rsidRPr="0029264D">
              <w:rPr>
                <w:color w:val="000000" w:themeColor="text1"/>
                <w:sz w:val="18"/>
                <w:szCs w:val="18"/>
              </w:rPr>
              <w:t>8.7</w:t>
            </w:r>
            <w:r w:rsidRPr="0029264D">
              <w:rPr>
                <w:color w:val="000000" w:themeColor="text1"/>
                <w:sz w:val="18"/>
                <w:szCs w:val="18"/>
              </w:rPr>
              <w:t>, 6</w:t>
            </w:r>
            <w:r w:rsidR="00683BEF" w:rsidRPr="0029264D">
              <w:rPr>
                <w:color w:val="000000" w:themeColor="text1"/>
                <w:sz w:val="18"/>
                <w:szCs w:val="18"/>
              </w:rPr>
              <w:t>0.5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4379A9F5" w14:textId="0915B7ED" w:rsidR="002A27CD" w:rsidRPr="0029264D" w:rsidRDefault="002A27CD" w:rsidP="002A27CD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683BE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9264D" w:rsidRPr="0029264D" w14:paraId="2C805A53" w14:textId="77777777" w:rsidTr="00CC59D7">
        <w:trPr>
          <w:trHeight w:val="2135"/>
        </w:trPr>
        <w:tc>
          <w:tcPr>
            <w:tcW w:w="3539" w:type="dxa"/>
            <w:shd w:val="clear" w:color="auto" w:fill="auto"/>
          </w:tcPr>
          <w:p w14:paraId="28FB2F5B" w14:textId="77777777" w:rsidR="001E217B" w:rsidRPr="0029264D" w:rsidRDefault="001E217B" w:rsidP="001E217B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&gt; 3 METs (mins/ day) *</w:t>
            </w:r>
          </w:p>
          <w:p w14:paraId="3C1562EA" w14:textId="4754881B" w:rsidR="001E217B" w:rsidRPr="0029264D" w:rsidRDefault="001E217B" w:rsidP="001E217B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Moderate to Vigorous PA)</w:t>
            </w:r>
          </w:p>
        </w:tc>
        <w:tc>
          <w:tcPr>
            <w:tcW w:w="851" w:type="dxa"/>
            <w:shd w:val="clear" w:color="auto" w:fill="auto"/>
          </w:tcPr>
          <w:p w14:paraId="537551D4" w14:textId="50DC2D09" w:rsidR="001E217B" w:rsidRPr="0029264D" w:rsidRDefault="00EF053E" w:rsidP="001E217B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3</w:t>
            </w:r>
          </w:p>
          <w:p w14:paraId="1B808B71" w14:textId="157DC227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</w:t>
            </w:r>
            <w:r w:rsidR="00EF053E" w:rsidRPr="0029264D">
              <w:rPr>
                <w:color w:val="000000" w:themeColor="text1"/>
                <w:sz w:val="18"/>
                <w:szCs w:val="18"/>
              </w:rPr>
              <w:t>2.9</w:t>
            </w:r>
            <w:r w:rsidRPr="0029264D">
              <w:rPr>
                <w:color w:val="000000" w:themeColor="text1"/>
                <w:sz w:val="18"/>
                <w:szCs w:val="18"/>
              </w:rPr>
              <w:t>, 4</w:t>
            </w:r>
            <w:r w:rsidR="00EF053E" w:rsidRPr="0029264D">
              <w:rPr>
                <w:color w:val="000000" w:themeColor="text1"/>
                <w:sz w:val="18"/>
                <w:szCs w:val="18"/>
              </w:rPr>
              <w:t>9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B1AE6AA" w14:textId="62C0D14E" w:rsidR="001E217B" w:rsidRPr="0029264D" w:rsidRDefault="00C074B1" w:rsidP="001E217B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4.5</w:t>
            </w:r>
          </w:p>
          <w:p w14:paraId="2D723F20" w14:textId="5FDFF2E6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C074B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</w:t>
            </w:r>
            <w:r w:rsidR="0007609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07609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1EDBF91A" w14:textId="740A1844" w:rsidR="001E217B" w:rsidRPr="0029264D" w:rsidRDefault="001E217B" w:rsidP="001E217B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055A2F" w:rsidRPr="0029264D">
              <w:rPr>
                <w:color w:val="000000" w:themeColor="text1"/>
                <w:sz w:val="18"/>
                <w:szCs w:val="18"/>
              </w:rPr>
              <w:t>3</w:t>
            </w:r>
          </w:p>
          <w:p w14:paraId="12EC76A2" w14:textId="3748B61D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341F2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6</w:t>
            </w:r>
            <w:r w:rsidR="00341F2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44C48AC" w14:textId="638B1810" w:rsidR="001E217B" w:rsidRPr="0029264D" w:rsidRDefault="001E217B" w:rsidP="001E217B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</w:t>
            </w:r>
            <w:r w:rsidR="003B5618" w:rsidRPr="0029264D">
              <w:rPr>
                <w:color w:val="000000" w:themeColor="text1"/>
                <w:sz w:val="18"/>
                <w:szCs w:val="18"/>
              </w:rPr>
              <w:t>1.5</w:t>
            </w:r>
          </w:p>
          <w:p w14:paraId="148FEDAF" w14:textId="7AE6FE97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.4, 4</w:t>
            </w:r>
            <w:r w:rsidR="00CE225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C7686EF" w14:textId="2851E1A2" w:rsidR="001E217B" w:rsidRPr="0029264D" w:rsidRDefault="00786120" w:rsidP="001E217B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7.4</w:t>
            </w:r>
          </w:p>
          <w:p w14:paraId="709E1B54" w14:textId="4663EDC6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3708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37088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9.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</w:tcPr>
          <w:p w14:paraId="3F9EA0C0" w14:textId="556383B2" w:rsidR="001E217B" w:rsidRPr="0029264D" w:rsidRDefault="001E217B" w:rsidP="001E217B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</w:t>
            </w:r>
            <w:r w:rsidR="00710F4E" w:rsidRPr="0029264D">
              <w:rPr>
                <w:color w:val="000000" w:themeColor="text1"/>
                <w:sz w:val="18"/>
                <w:szCs w:val="18"/>
              </w:rPr>
              <w:t>8.7</w:t>
            </w:r>
          </w:p>
          <w:p w14:paraId="7C8B4DAA" w14:textId="2668B518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710F4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5</w:t>
            </w:r>
            <w:r w:rsidR="00CB475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072F5F2F" w14:textId="25EB830C" w:rsidR="001E217B" w:rsidRPr="0029264D" w:rsidRDefault="00E875C3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7.3</w:t>
            </w:r>
            <w:r w:rsidR="001E217B"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Pr="0029264D">
              <w:rPr>
                <w:color w:val="000000" w:themeColor="text1"/>
                <w:sz w:val="18"/>
                <w:szCs w:val="18"/>
              </w:rPr>
              <w:t>4.3</w:t>
            </w:r>
            <w:r w:rsidR="001E217B"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064AA5" w:rsidRPr="0029264D">
              <w:rPr>
                <w:color w:val="000000" w:themeColor="text1"/>
                <w:sz w:val="18"/>
                <w:szCs w:val="18"/>
              </w:rPr>
              <w:t>38.9</w:t>
            </w:r>
            <w:r w:rsidR="001E217B"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3F633B42" w14:textId="39855FEC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3E0A5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842" w:type="dxa"/>
          </w:tcPr>
          <w:p w14:paraId="5CE51AC2" w14:textId="6BF35B03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E04EF7" w:rsidRPr="0029264D">
              <w:rPr>
                <w:color w:val="000000" w:themeColor="text1"/>
                <w:sz w:val="18"/>
                <w:szCs w:val="18"/>
              </w:rPr>
              <w:t>8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E04EF7" w:rsidRPr="0029264D">
              <w:rPr>
                <w:color w:val="000000" w:themeColor="text1"/>
                <w:sz w:val="18"/>
                <w:szCs w:val="18"/>
              </w:rPr>
              <w:t>24.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E04EF7" w:rsidRPr="0029264D">
              <w:rPr>
                <w:color w:val="000000" w:themeColor="text1"/>
                <w:sz w:val="18"/>
                <w:szCs w:val="18"/>
              </w:rPr>
              <w:t>7.2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5C405EC4" w14:textId="3A358056" w:rsidR="001E217B" w:rsidRPr="0029264D" w:rsidRDefault="001E217B" w:rsidP="001E217B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E04EF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29264D" w:rsidRPr="0029264D" w14:paraId="2DD5A7D0" w14:textId="77777777" w:rsidTr="0022648F">
        <w:trPr>
          <w:trHeight w:val="511"/>
        </w:trPr>
        <w:tc>
          <w:tcPr>
            <w:tcW w:w="8642" w:type="dxa"/>
            <w:gridSpan w:val="7"/>
            <w:shd w:val="clear" w:color="auto" w:fill="auto"/>
            <w:vAlign w:val="center"/>
          </w:tcPr>
          <w:p w14:paraId="0DEED692" w14:textId="311F2BB0" w:rsidR="00B059E3" w:rsidRPr="0029264D" w:rsidRDefault="00B059E3" w:rsidP="00D04EF7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Physical Activity on Tue, </w:t>
            </w:r>
            <w:proofErr w:type="spellStart"/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hur</w:t>
            </w:r>
            <w:proofErr w:type="spellEnd"/>
            <w:r w:rsidRPr="0029264D">
              <w:rPr>
                <w:rFonts w:ascii="Calibri" w:eastAsia="Calibri" w:hAnsi="Calibri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, Sat, Sun (Non-Exercise Intervention Days):</w:t>
            </w:r>
          </w:p>
        </w:tc>
        <w:tc>
          <w:tcPr>
            <w:tcW w:w="1977" w:type="dxa"/>
            <w:shd w:val="clear" w:color="auto" w:fill="auto"/>
          </w:tcPr>
          <w:p w14:paraId="1EAA4FBF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7" w:type="dxa"/>
          </w:tcPr>
          <w:p w14:paraId="06C2086A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</w:tcPr>
          <w:p w14:paraId="5CC97C8F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38BC60AD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5C486420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735B2D6C" w14:textId="1B990E5D" w:rsidR="006205D3" w:rsidRPr="0029264D" w:rsidRDefault="00AA0850" w:rsidP="00655E9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0BEA8272" w14:textId="51B4796D" w:rsidR="006205D3" w:rsidRPr="0029264D" w:rsidRDefault="00AA0850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850" w:type="dxa"/>
            <w:shd w:val="clear" w:color="auto" w:fill="auto"/>
          </w:tcPr>
          <w:p w14:paraId="3E9B0CC8" w14:textId="0AA82B74" w:rsidR="006205D3" w:rsidRPr="0029264D" w:rsidRDefault="00AA0850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851" w:type="dxa"/>
          </w:tcPr>
          <w:p w14:paraId="5D46256D" w14:textId="06B6F4F4" w:rsidR="006205D3" w:rsidRPr="0029264D" w:rsidRDefault="00C23688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850" w:type="dxa"/>
            <w:shd w:val="clear" w:color="auto" w:fill="auto"/>
          </w:tcPr>
          <w:p w14:paraId="6716BF74" w14:textId="689FA103" w:rsidR="006205D3" w:rsidRPr="0029264D" w:rsidRDefault="00C23688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851" w:type="dxa"/>
            <w:shd w:val="clear" w:color="auto" w:fill="auto"/>
          </w:tcPr>
          <w:p w14:paraId="6EBBC4D1" w14:textId="209772AF" w:rsidR="006205D3" w:rsidRPr="0029264D" w:rsidRDefault="00C23688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850" w:type="dxa"/>
          </w:tcPr>
          <w:p w14:paraId="347A738C" w14:textId="207275D0" w:rsidR="006205D3" w:rsidRPr="0029264D" w:rsidRDefault="00C23688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1977" w:type="dxa"/>
            <w:shd w:val="clear" w:color="auto" w:fill="auto"/>
          </w:tcPr>
          <w:p w14:paraId="58AF91CF" w14:textId="77777777" w:rsidR="006205D3" w:rsidRPr="0029264D" w:rsidRDefault="006205D3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7" w:type="dxa"/>
          </w:tcPr>
          <w:p w14:paraId="627984C5" w14:textId="77777777" w:rsidR="006205D3" w:rsidRPr="0029264D" w:rsidRDefault="006205D3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</w:tcPr>
          <w:p w14:paraId="6AE759D9" w14:textId="77777777" w:rsidR="006205D3" w:rsidRPr="0029264D" w:rsidRDefault="006205D3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shd w:val="clear" w:color="auto" w:fill="auto"/>
          </w:tcPr>
          <w:p w14:paraId="486EC355" w14:textId="77777777" w:rsidR="006205D3" w:rsidRPr="0029264D" w:rsidRDefault="006205D3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29264D" w:rsidRPr="0029264D" w14:paraId="56F47D0B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78939DAB" w14:textId="77777777" w:rsidR="00655E94" w:rsidRPr="0029264D" w:rsidRDefault="00655E94" w:rsidP="00655E9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EE</w:t>
            </w:r>
          </w:p>
          <w:p w14:paraId="5214916C" w14:textId="77777777" w:rsidR="00655E94" w:rsidRPr="0029264D" w:rsidRDefault="00655E94" w:rsidP="00655E9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kj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kg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day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 *</w:t>
            </w:r>
          </w:p>
        </w:tc>
        <w:tc>
          <w:tcPr>
            <w:tcW w:w="851" w:type="dxa"/>
            <w:shd w:val="clear" w:color="auto" w:fill="auto"/>
          </w:tcPr>
          <w:p w14:paraId="793A2884" w14:textId="77777777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7</w:t>
            </w:r>
          </w:p>
          <w:p w14:paraId="7A1BB013" w14:textId="0D29FE9C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2, 39.5)</w:t>
            </w:r>
          </w:p>
        </w:tc>
        <w:tc>
          <w:tcPr>
            <w:tcW w:w="850" w:type="dxa"/>
            <w:shd w:val="clear" w:color="auto" w:fill="auto"/>
          </w:tcPr>
          <w:p w14:paraId="6723365A" w14:textId="77777777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2</w:t>
            </w:r>
          </w:p>
          <w:p w14:paraId="133ED2EC" w14:textId="34F6AF55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3.</w:t>
            </w:r>
            <w:r w:rsidR="00D8044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42.</w:t>
            </w:r>
            <w:r w:rsidR="0083325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0D581ECB" w14:textId="05B9E819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</w:t>
            </w:r>
            <w:r w:rsidR="0083325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  <w:p w14:paraId="6C2E71B0" w14:textId="5EB3E112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0.5, 43)</w:t>
            </w:r>
          </w:p>
        </w:tc>
        <w:tc>
          <w:tcPr>
            <w:tcW w:w="850" w:type="dxa"/>
            <w:shd w:val="clear" w:color="auto" w:fill="auto"/>
          </w:tcPr>
          <w:p w14:paraId="451CD801" w14:textId="18D0A54C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C3522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</w:t>
            </w:r>
            <w:r w:rsidR="00EB056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  <w:p w14:paraId="4CCC517E" w14:textId="04D6364E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9.8, 3</w:t>
            </w:r>
            <w:r w:rsidR="0008316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196E175" w14:textId="25F15045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08316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</w:t>
            </w:r>
            <w:r w:rsidR="00EB056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  <w:p w14:paraId="555F1F9F" w14:textId="29DBACD0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9.8, 42.</w:t>
            </w:r>
            <w:r w:rsidR="001A165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</w:tcPr>
          <w:p w14:paraId="5CCEF28D" w14:textId="3F3685A2" w:rsidR="00655E94" w:rsidRPr="0029264D" w:rsidRDefault="001A165A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  <w:p w14:paraId="3D4CF03A" w14:textId="65402B0B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1.</w:t>
            </w:r>
            <w:r w:rsidR="00EB056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4</w:t>
            </w:r>
            <w:r w:rsidR="00DF7D4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</w:t>
            </w:r>
            <w:r w:rsidR="00EB056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793B3D53" w14:textId="77777777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3456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</w:t>
            </w:r>
            <w:r w:rsidR="0041534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</w:t>
            </w:r>
            <w:r w:rsidR="003456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3456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  <w:p w14:paraId="4BA8B643" w14:textId="714723AD" w:rsidR="00E04EF7" w:rsidRPr="0029264D" w:rsidRDefault="00E04EF7" w:rsidP="00E04EF7">
            <w:pPr>
              <w:jc w:val="right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</w:tcPr>
          <w:p w14:paraId="22651656" w14:textId="07DB601E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AF313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41534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42" w:type="dxa"/>
          </w:tcPr>
          <w:p w14:paraId="1B16AD99" w14:textId="28F55CA1" w:rsidR="00655E94" w:rsidRPr="0029264D" w:rsidRDefault="00727611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C913E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</w:t>
            </w:r>
            <w:r w:rsidR="00655E9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</w:t>
            </w:r>
            <w:r w:rsidR="004B0B4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3</w:t>
            </w:r>
            <w:r w:rsidR="00655E9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840B2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</w:t>
            </w:r>
            <w:r w:rsidR="004B0B4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655E9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500E7D94" w14:textId="69FC6008" w:rsidR="00655E94" w:rsidRPr="0029264D" w:rsidRDefault="00655E94" w:rsidP="00655E9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4B0B4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</w:tr>
      <w:tr w:rsidR="0029264D" w:rsidRPr="0029264D" w14:paraId="41CE3CDF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6E913B1A" w14:textId="57509FA8" w:rsidR="005D5DF7" w:rsidRPr="0029264D" w:rsidRDefault="005D5DF7" w:rsidP="005D5DF7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AEE (Accelerometry Only) *</w:t>
            </w:r>
          </w:p>
          <w:p w14:paraId="4B697E76" w14:textId="53330EEE" w:rsidR="005D5DF7" w:rsidRPr="0029264D" w:rsidRDefault="005D5DF7" w:rsidP="005D5DF7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kj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kg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day</w:t>
            </w:r>
            <w:r w:rsidRPr="0029264D"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CB8CCDB" w14:textId="3117C052" w:rsidR="005D5DF7" w:rsidRPr="0029264D" w:rsidRDefault="005D5DF7" w:rsidP="005D5DF7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4.5</w:t>
            </w:r>
          </w:p>
          <w:p w14:paraId="29254006" w14:textId="02ECC884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6.8, 29.7)</w:t>
            </w:r>
          </w:p>
        </w:tc>
        <w:tc>
          <w:tcPr>
            <w:tcW w:w="850" w:type="dxa"/>
            <w:shd w:val="clear" w:color="auto" w:fill="auto"/>
          </w:tcPr>
          <w:p w14:paraId="00C4207F" w14:textId="4B43481A" w:rsidR="005D5DF7" w:rsidRPr="0029264D" w:rsidRDefault="005D5DF7" w:rsidP="005D5DF7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3.8</w:t>
            </w:r>
          </w:p>
          <w:p w14:paraId="1515E0C7" w14:textId="10D4CB3A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6.3, 30.5)</w:t>
            </w:r>
          </w:p>
        </w:tc>
        <w:tc>
          <w:tcPr>
            <w:tcW w:w="851" w:type="dxa"/>
          </w:tcPr>
          <w:p w14:paraId="5BE74441" w14:textId="37D2038B" w:rsidR="005D5DF7" w:rsidRPr="0029264D" w:rsidRDefault="005D5DF7" w:rsidP="005D5DF7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0</w:t>
            </w:r>
          </w:p>
          <w:p w14:paraId="035CE76C" w14:textId="3B85AC5D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2.7, 28)</w:t>
            </w:r>
          </w:p>
        </w:tc>
        <w:tc>
          <w:tcPr>
            <w:tcW w:w="850" w:type="dxa"/>
            <w:shd w:val="clear" w:color="auto" w:fill="auto"/>
          </w:tcPr>
          <w:p w14:paraId="19134F85" w14:textId="2CF3A4D1" w:rsidR="005D5DF7" w:rsidRPr="0029264D" w:rsidRDefault="005D5DF7" w:rsidP="005D5DF7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2.9</w:t>
            </w:r>
          </w:p>
          <w:p w14:paraId="1E26C565" w14:textId="4F234149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4, 30.8)</w:t>
            </w:r>
          </w:p>
        </w:tc>
        <w:tc>
          <w:tcPr>
            <w:tcW w:w="851" w:type="dxa"/>
            <w:shd w:val="clear" w:color="auto" w:fill="auto"/>
          </w:tcPr>
          <w:p w14:paraId="163F3174" w14:textId="77777777" w:rsidR="005D5DF7" w:rsidRPr="0029264D" w:rsidRDefault="005D5DF7" w:rsidP="005D5DF7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1.3</w:t>
            </w:r>
          </w:p>
          <w:p w14:paraId="506F7F25" w14:textId="014321AE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4.9, 31.6)</w:t>
            </w:r>
          </w:p>
        </w:tc>
        <w:tc>
          <w:tcPr>
            <w:tcW w:w="850" w:type="dxa"/>
          </w:tcPr>
          <w:p w14:paraId="2AC82FCD" w14:textId="668D7EC8" w:rsidR="005D5DF7" w:rsidRPr="0029264D" w:rsidRDefault="005D5DF7" w:rsidP="005D5DF7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9.5</w:t>
            </w:r>
          </w:p>
          <w:p w14:paraId="606D84E8" w14:textId="52AE99A2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4.4, 27.7)</w:t>
            </w:r>
          </w:p>
        </w:tc>
        <w:tc>
          <w:tcPr>
            <w:tcW w:w="1977" w:type="dxa"/>
            <w:shd w:val="clear" w:color="auto" w:fill="auto"/>
          </w:tcPr>
          <w:p w14:paraId="6490A9A5" w14:textId="21DE071C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0.2 [-3.7, 3.3]</w:t>
            </w:r>
          </w:p>
        </w:tc>
        <w:tc>
          <w:tcPr>
            <w:tcW w:w="717" w:type="dxa"/>
          </w:tcPr>
          <w:p w14:paraId="1CC91854" w14:textId="5DC392E2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842" w:type="dxa"/>
          </w:tcPr>
          <w:p w14:paraId="69B70BE1" w14:textId="370B8B25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6 [-3.2, 4.3]</w:t>
            </w:r>
          </w:p>
        </w:tc>
        <w:tc>
          <w:tcPr>
            <w:tcW w:w="770" w:type="dxa"/>
            <w:shd w:val="clear" w:color="auto" w:fill="auto"/>
          </w:tcPr>
          <w:p w14:paraId="2E4FADE0" w14:textId="1EC9ABF3" w:rsidR="005D5DF7" w:rsidRPr="0029264D" w:rsidRDefault="005D5DF7" w:rsidP="005D5DF7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77</w:t>
            </w:r>
          </w:p>
        </w:tc>
      </w:tr>
      <w:tr w:rsidR="0029264D" w:rsidRPr="0029264D" w14:paraId="52EB2FFF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50883C8D" w14:textId="26A87873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&lt; 1.5 METs (%)</w:t>
            </w:r>
            <w:r w:rsidR="00567A52" w:rsidRPr="0029264D">
              <w:rPr>
                <w:color w:val="000000" w:themeColor="text1"/>
                <w:sz w:val="18"/>
                <w:szCs w:val="18"/>
              </w:rPr>
              <w:t xml:space="preserve"> *</w:t>
            </w:r>
          </w:p>
          <w:p w14:paraId="7C6DE682" w14:textId="1587BB3A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Sedentary Behaviour)</w:t>
            </w:r>
          </w:p>
        </w:tc>
        <w:tc>
          <w:tcPr>
            <w:tcW w:w="851" w:type="dxa"/>
            <w:shd w:val="clear" w:color="auto" w:fill="auto"/>
          </w:tcPr>
          <w:p w14:paraId="1AA207CA" w14:textId="77777777" w:rsidR="009869D0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9869D0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</w:t>
            </w:r>
          </w:p>
          <w:p w14:paraId="1F310F6D" w14:textId="5AF1B857" w:rsidR="00B059E3" w:rsidRPr="0029264D" w:rsidRDefault="009869D0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1647D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9.</w:t>
            </w:r>
            <w:r w:rsidR="004F52A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1647D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8</w:t>
            </w:r>
            <w:r w:rsidR="008457E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</w:t>
            </w:r>
            <w:r w:rsidR="001647D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E0142B9" w14:textId="77777777" w:rsidR="00B059E3" w:rsidRPr="0029264D" w:rsidRDefault="001647D7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5</w:t>
            </w:r>
          </w:p>
          <w:p w14:paraId="3829885D" w14:textId="5DE53B85" w:rsidR="001647D7" w:rsidRPr="0029264D" w:rsidRDefault="001647D7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71, 82.</w:t>
            </w:r>
            <w:r w:rsidR="008457E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50552F1A" w14:textId="48024318" w:rsidR="00B059E3" w:rsidRPr="0029264D" w:rsidRDefault="00A434F8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</w:t>
            </w:r>
            <w:r w:rsidR="003E318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</w:p>
          <w:p w14:paraId="2C61215E" w14:textId="184C51F4" w:rsidR="00A434F8" w:rsidRPr="0029264D" w:rsidRDefault="00A434F8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71.</w:t>
            </w:r>
            <w:r w:rsidR="003E318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8</w:t>
            </w:r>
            <w:r w:rsidR="003E318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CE53FAD" w14:textId="77777777" w:rsidR="00B059E3" w:rsidRPr="0029264D" w:rsidRDefault="005B1509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9.6</w:t>
            </w:r>
          </w:p>
          <w:p w14:paraId="2549D4DD" w14:textId="0B96CB75" w:rsidR="005B1509" w:rsidRPr="0029264D" w:rsidRDefault="005B1509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56571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1.</w:t>
            </w:r>
            <w:r w:rsidR="00315BC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6571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86)</w:t>
            </w:r>
          </w:p>
        </w:tc>
        <w:tc>
          <w:tcPr>
            <w:tcW w:w="851" w:type="dxa"/>
            <w:shd w:val="clear" w:color="auto" w:fill="auto"/>
          </w:tcPr>
          <w:p w14:paraId="38DB1235" w14:textId="3EDB4368" w:rsidR="00B059E3" w:rsidRPr="0029264D" w:rsidRDefault="00565714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315BC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  <w:p w14:paraId="1C77E13A" w14:textId="6D69748E" w:rsidR="00565714" w:rsidRPr="0029264D" w:rsidRDefault="00565714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6</w:t>
            </w:r>
            <w:r w:rsidR="00315BC1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85.8)</w:t>
            </w:r>
          </w:p>
        </w:tc>
        <w:tc>
          <w:tcPr>
            <w:tcW w:w="850" w:type="dxa"/>
          </w:tcPr>
          <w:p w14:paraId="62F18BAA" w14:textId="77777777" w:rsidR="00B059E3" w:rsidRPr="0029264D" w:rsidRDefault="0093297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1</w:t>
            </w:r>
          </w:p>
          <w:p w14:paraId="3E0837BA" w14:textId="66A95ACA" w:rsidR="00932975" w:rsidRPr="0029264D" w:rsidRDefault="0093297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69.6, 83.</w:t>
            </w:r>
            <w:r w:rsidR="007A05A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5C4EA340" w14:textId="7672FF22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844CE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2.</w:t>
            </w:r>
            <w:r w:rsidR="0023414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23414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4FD9AF6E" w14:textId="7D19D754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23414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842" w:type="dxa"/>
          </w:tcPr>
          <w:p w14:paraId="6D2BFF5A" w14:textId="229AF8B3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C42E8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F73CD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</w:t>
            </w:r>
            <w:r w:rsidR="00C42E8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4.</w:t>
            </w:r>
            <w:r w:rsidR="00F73CD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C42E8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.</w:t>
            </w:r>
            <w:r w:rsidR="00A470E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4BF00B38" w14:textId="72F496A5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A470E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</w:tr>
      <w:tr w:rsidR="0029264D" w:rsidRPr="0029264D" w14:paraId="06F1977B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40E14DB6" w14:textId="2BCCBD94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1.5 to 3 METs (%)</w:t>
            </w:r>
            <w:r w:rsidR="00567A52" w:rsidRPr="0029264D">
              <w:rPr>
                <w:color w:val="000000" w:themeColor="text1"/>
                <w:sz w:val="18"/>
                <w:szCs w:val="18"/>
              </w:rPr>
              <w:t xml:space="preserve"> *</w:t>
            </w:r>
          </w:p>
          <w:p w14:paraId="239D1C82" w14:textId="1E6F1EE1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Light Physical Activity)</w:t>
            </w:r>
          </w:p>
        </w:tc>
        <w:tc>
          <w:tcPr>
            <w:tcW w:w="851" w:type="dxa"/>
            <w:shd w:val="clear" w:color="auto" w:fill="auto"/>
          </w:tcPr>
          <w:p w14:paraId="02511BC8" w14:textId="77777777" w:rsidR="00B059E3" w:rsidRPr="0029264D" w:rsidRDefault="002C0276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8</w:t>
            </w:r>
          </w:p>
          <w:p w14:paraId="5D5B7D05" w14:textId="67D600EA" w:rsidR="002C0276" w:rsidRPr="0029264D" w:rsidRDefault="002C0276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3.</w:t>
            </w:r>
            <w:r w:rsidR="008A6C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7.4)</w:t>
            </w:r>
          </w:p>
        </w:tc>
        <w:tc>
          <w:tcPr>
            <w:tcW w:w="850" w:type="dxa"/>
            <w:shd w:val="clear" w:color="auto" w:fill="auto"/>
          </w:tcPr>
          <w:p w14:paraId="63A7EFBC" w14:textId="1F821F8C" w:rsidR="00B059E3" w:rsidRPr="0029264D" w:rsidRDefault="00827D0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  <w:r w:rsidR="008A6C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</w:t>
            </w:r>
          </w:p>
          <w:p w14:paraId="19D801D5" w14:textId="66AFD0F8" w:rsidR="00827D05" w:rsidRPr="0029264D" w:rsidRDefault="00827D0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5.</w:t>
            </w:r>
            <w:r w:rsidR="008A6CD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5.3)</w:t>
            </w:r>
          </w:p>
        </w:tc>
        <w:tc>
          <w:tcPr>
            <w:tcW w:w="851" w:type="dxa"/>
          </w:tcPr>
          <w:p w14:paraId="53F99CE3" w14:textId="44CD65A0" w:rsidR="00B059E3" w:rsidRPr="0029264D" w:rsidRDefault="00827D0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</w:t>
            </w:r>
            <w:r w:rsidR="003E06B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  <w:p w14:paraId="0ECB1A21" w14:textId="061AA667" w:rsidR="00827D05" w:rsidRPr="0029264D" w:rsidRDefault="00827D0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3.</w:t>
            </w:r>
            <w:r w:rsidR="003E06B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8B1C2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</w:t>
            </w:r>
            <w:r w:rsidR="003E06B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8B1C2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14700D6" w14:textId="77777777" w:rsidR="00B059E3" w:rsidRPr="0029264D" w:rsidRDefault="008B1C2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1</w:t>
            </w:r>
          </w:p>
          <w:p w14:paraId="20B61DFC" w14:textId="5CF021C0" w:rsidR="008B1C25" w:rsidRPr="0029264D" w:rsidRDefault="008B1C25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2.</w:t>
            </w:r>
            <w:r w:rsidR="003E06B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5.</w:t>
            </w:r>
            <w:r w:rsidR="003E06B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6FD08FC" w14:textId="726A45DA" w:rsidR="00B059E3" w:rsidRPr="0029264D" w:rsidRDefault="00C20B3A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5</w:t>
            </w:r>
          </w:p>
          <w:p w14:paraId="05A916A8" w14:textId="36A3E098" w:rsidR="00AC0C8F" w:rsidRPr="0029264D" w:rsidRDefault="00AC0C8F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</w:t>
            </w:r>
            <w:r w:rsidR="00C20B3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6.9)</w:t>
            </w:r>
          </w:p>
        </w:tc>
        <w:tc>
          <w:tcPr>
            <w:tcW w:w="850" w:type="dxa"/>
          </w:tcPr>
          <w:p w14:paraId="2FD7E855" w14:textId="406516FD" w:rsidR="00B059E3" w:rsidRPr="0029264D" w:rsidRDefault="00AC0C8F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</w:t>
            </w:r>
            <w:r w:rsidR="00C20B3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  <w:p w14:paraId="42D6D0CC" w14:textId="212DD5AD" w:rsidR="00AC0C8F" w:rsidRPr="0029264D" w:rsidRDefault="00AC0C8F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4.</w:t>
            </w:r>
            <w:r w:rsidR="009607A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22118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3)</w:t>
            </w:r>
          </w:p>
        </w:tc>
        <w:tc>
          <w:tcPr>
            <w:tcW w:w="1977" w:type="dxa"/>
            <w:shd w:val="clear" w:color="auto" w:fill="auto"/>
          </w:tcPr>
          <w:p w14:paraId="4614EA91" w14:textId="58273F6B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D13EE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2.</w:t>
            </w:r>
            <w:r w:rsidR="00D13EE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2.</w:t>
            </w:r>
            <w:r w:rsidR="000A005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2B7788F4" w14:textId="31F7132C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0A005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842" w:type="dxa"/>
          </w:tcPr>
          <w:p w14:paraId="23CDCF09" w14:textId="2B562610" w:rsidR="00B059E3" w:rsidRPr="0029264D" w:rsidRDefault="00F16178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</w:t>
            </w:r>
            <w:r w:rsidR="0082286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B059E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</w:t>
            </w:r>
            <w:r w:rsidR="00AB4A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B059E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AB4A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B059E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5.</w:t>
            </w:r>
            <w:r w:rsidR="00AB4A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B059E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298C504E" w14:textId="4141A74D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AB4A8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</w:tr>
      <w:tr w:rsidR="0029264D" w:rsidRPr="0029264D" w14:paraId="14DBC90C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3001B39A" w14:textId="77777777" w:rsidR="00B059E3" w:rsidRPr="0029264D" w:rsidRDefault="00B059E3" w:rsidP="00B059E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Percentage Time &gt; 3 METs (%) *</w:t>
            </w:r>
          </w:p>
          <w:p w14:paraId="7D4D06AC" w14:textId="4C53E067" w:rsidR="00B059E3" w:rsidRPr="0029264D" w:rsidRDefault="00B059E3" w:rsidP="00B059E3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Moderate to Vigorous PA)</w:t>
            </w:r>
          </w:p>
        </w:tc>
        <w:tc>
          <w:tcPr>
            <w:tcW w:w="851" w:type="dxa"/>
            <w:shd w:val="clear" w:color="auto" w:fill="auto"/>
          </w:tcPr>
          <w:p w14:paraId="1651FDFB" w14:textId="24605652" w:rsidR="00B059E3" w:rsidRPr="0029264D" w:rsidRDefault="00EA4C98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  <w:p w14:paraId="0F05EF25" w14:textId="6F2F2D4A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</w:t>
            </w:r>
            <w:r w:rsidR="009C5B1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.1)</w:t>
            </w:r>
          </w:p>
        </w:tc>
        <w:tc>
          <w:tcPr>
            <w:tcW w:w="850" w:type="dxa"/>
            <w:shd w:val="clear" w:color="auto" w:fill="auto"/>
          </w:tcPr>
          <w:p w14:paraId="51105218" w14:textId="3B101B4B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DD053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  <w:p w14:paraId="71B41F40" w14:textId="593C30DB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, 3.</w:t>
            </w:r>
            <w:r w:rsidR="0032419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3A64B809" w14:textId="7777777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</w:t>
            </w:r>
          </w:p>
          <w:p w14:paraId="261FDF06" w14:textId="708F177D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5, 4.</w:t>
            </w:r>
            <w:r w:rsidR="00DD053F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899600C" w14:textId="6362D3EF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434C3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  <w:p w14:paraId="2FBBBDED" w14:textId="2C01B56A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, 3.4)</w:t>
            </w:r>
          </w:p>
        </w:tc>
        <w:tc>
          <w:tcPr>
            <w:tcW w:w="851" w:type="dxa"/>
            <w:shd w:val="clear" w:color="auto" w:fill="auto"/>
          </w:tcPr>
          <w:p w14:paraId="47098215" w14:textId="227C70BF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AA7AD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  <w:p w14:paraId="5071F148" w14:textId="206FAB0D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</w:t>
            </w:r>
            <w:r w:rsidR="00AA7AD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.1)</w:t>
            </w:r>
          </w:p>
        </w:tc>
        <w:tc>
          <w:tcPr>
            <w:tcW w:w="850" w:type="dxa"/>
          </w:tcPr>
          <w:p w14:paraId="4D63B672" w14:textId="1BC5D261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 w:rsidR="00AA7AD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  <w:p w14:paraId="3E423C3C" w14:textId="25374157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</w:t>
            </w:r>
            <w:r w:rsidR="00434C3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.5)</w:t>
            </w:r>
          </w:p>
        </w:tc>
        <w:tc>
          <w:tcPr>
            <w:tcW w:w="1977" w:type="dxa"/>
            <w:shd w:val="clear" w:color="auto" w:fill="auto"/>
          </w:tcPr>
          <w:p w14:paraId="0E0DA4EA" w14:textId="34F31316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</w:t>
            </w:r>
            <w:r w:rsidR="009116F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1.</w:t>
            </w:r>
            <w:r w:rsidR="0008712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0.</w:t>
            </w:r>
            <w:r w:rsidR="0008712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17" w:type="dxa"/>
          </w:tcPr>
          <w:p w14:paraId="3C7C53B0" w14:textId="58E7699F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087129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842" w:type="dxa"/>
          </w:tcPr>
          <w:p w14:paraId="08A36700" w14:textId="74B8C303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="009F72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037AA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[-</w:t>
            </w:r>
            <w:r w:rsidR="009F72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</w:t>
            </w:r>
            <w:r w:rsidR="00085F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0.</w:t>
            </w:r>
            <w:r w:rsidR="00085F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7FB3193A" w14:textId="33FC422A" w:rsidR="00B059E3" w:rsidRPr="0029264D" w:rsidRDefault="00B059E3" w:rsidP="00B059E3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085F1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</w:tr>
      <w:tr w:rsidR="0029264D" w:rsidRPr="0029264D" w14:paraId="208922BF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48D4B7DE" w14:textId="334034E3" w:rsidR="002B04B4" w:rsidRPr="0029264D" w:rsidRDefault="002B04B4" w:rsidP="002B04B4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&lt;1.5 METs (mins/ day) *</w:t>
            </w:r>
          </w:p>
          <w:p w14:paraId="2F7ED7CA" w14:textId="239EA16F" w:rsidR="002B04B4" w:rsidRPr="0029264D" w:rsidRDefault="002B04B4" w:rsidP="002B04B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Sedentary Behaviour)</w:t>
            </w:r>
          </w:p>
        </w:tc>
        <w:tc>
          <w:tcPr>
            <w:tcW w:w="851" w:type="dxa"/>
            <w:shd w:val="clear" w:color="auto" w:fill="auto"/>
          </w:tcPr>
          <w:p w14:paraId="160D8F30" w14:textId="3BB33BC9" w:rsidR="002B04B4" w:rsidRPr="0029264D" w:rsidRDefault="00283F68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3</w:t>
            </w:r>
            <w:r w:rsidR="00371628" w:rsidRPr="0029264D">
              <w:rPr>
                <w:color w:val="000000" w:themeColor="text1"/>
                <w:sz w:val="18"/>
                <w:szCs w:val="18"/>
              </w:rPr>
              <w:t>1</w:t>
            </w:r>
            <w:r w:rsidRPr="0029264D">
              <w:rPr>
                <w:color w:val="000000" w:themeColor="text1"/>
                <w:sz w:val="18"/>
                <w:szCs w:val="18"/>
              </w:rPr>
              <w:t>.8</w:t>
            </w:r>
          </w:p>
          <w:p w14:paraId="30292A90" w14:textId="7DE7C2DC" w:rsidR="00283F68" w:rsidRPr="0029264D" w:rsidRDefault="00283F68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37162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  <w:r w:rsidR="00A4422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6</w:t>
            </w:r>
            <w:r w:rsidR="0037162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2</w:t>
            </w:r>
            <w:r w:rsidR="000278C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4</w:t>
            </w:r>
            <w:r w:rsidR="0037162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93D0505" w14:textId="77777777" w:rsidR="002B04B4" w:rsidRPr="0029264D" w:rsidRDefault="00E678F7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01.6</w:t>
            </w:r>
          </w:p>
          <w:p w14:paraId="3652A969" w14:textId="5D1929C5" w:rsidR="00E678F7" w:rsidRPr="0029264D" w:rsidRDefault="00E678F7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02</w:t>
            </w:r>
            <w:r w:rsidR="0003458E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1</w:t>
            </w:r>
            <w:r w:rsidR="005668E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9.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</w:tcPr>
          <w:p w14:paraId="761D44E7" w14:textId="2F7D04AE" w:rsidR="002B04B4" w:rsidRPr="0029264D" w:rsidRDefault="00E678F7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</w:t>
            </w:r>
            <w:r w:rsidR="00707634" w:rsidRPr="0029264D">
              <w:rPr>
                <w:color w:val="000000" w:themeColor="text1"/>
                <w:sz w:val="18"/>
                <w:szCs w:val="18"/>
              </w:rPr>
              <w:t>18.9</w:t>
            </w:r>
          </w:p>
          <w:p w14:paraId="1C39E57B" w14:textId="41BB8CAC" w:rsidR="00E678F7" w:rsidRPr="0029264D" w:rsidRDefault="00E678F7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02</w:t>
            </w:r>
            <w:r w:rsidR="0091776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2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="00371B5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917768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.8</w:t>
            </w:r>
            <w:r w:rsidR="00371B5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A4C4576" w14:textId="77777777" w:rsidR="002B04B4" w:rsidRPr="0029264D" w:rsidRDefault="00371B53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46.2</w:t>
            </w:r>
          </w:p>
          <w:p w14:paraId="74256C55" w14:textId="0CC6648D" w:rsidR="00371B53" w:rsidRPr="0029264D" w:rsidRDefault="00371B53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0</w:t>
            </w:r>
            <w:r w:rsidR="009247D7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2</w:t>
            </w:r>
            <w:r w:rsidR="00A16435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.4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B00A3D3" w14:textId="431AC13D" w:rsidR="002B04B4" w:rsidRPr="0029264D" w:rsidRDefault="00371B53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3</w:t>
            </w:r>
            <w:r w:rsidR="00896F56" w:rsidRPr="0029264D">
              <w:rPr>
                <w:color w:val="000000" w:themeColor="text1"/>
                <w:sz w:val="18"/>
                <w:szCs w:val="18"/>
              </w:rPr>
              <w:t>7.6</w:t>
            </w:r>
          </w:p>
          <w:p w14:paraId="5AB9F21D" w14:textId="22128D44" w:rsidR="00F60874" w:rsidRPr="0029264D" w:rsidRDefault="00F6087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99</w:t>
            </w:r>
            <w:r w:rsidR="0025690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1235.5)</w:t>
            </w:r>
          </w:p>
        </w:tc>
        <w:tc>
          <w:tcPr>
            <w:tcW w:w="850" w:type="dxa"/>
          </w:tcPr>
          <w:p w14:paraId="045A8AC3" w14:textId="77777777" w:rsidR="002B04B4" w:rsidRPr="0029264D" w:rsidRDefault="00F60874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110.2</w:t>
            </w:r>
          </w:p>
          <w:p w14:paraId="2A8A187B" w14:textId="7932C589" w:rsidR="00F60874" w:rsidRPr="0029264D" w:rsidRDefault="00F6087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002.2, 1</w:t>
            </w:r>
            <w:r w:rsidR="00C32CF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="00C32CF6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0ED9E746" w14:textId="10DE2CCA" w:rsidR="002B04B4" w:rsidRPr="0029264D" w:rsidRDefault="00BD78E6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.9</w:t>
            </w:r>
            <w:r w:rsidR="002630FE" w:rsidRPr="0029264D">
              <w:rPr>
                <w:color w:val="000000" w:themeColor="text1"/>
                <w:sz w:val="18"/>
                <w:szCs w:val="18"/>
              </w:rPr>
              <w:t xml:space="preserve"> </w:t>
            </w:r>
            <w:r w:rsidR="00E96FF4" w:rsidRPr="0029264D">
              <w:rPr>
                <w:color w:val="000000" w:themeColor="text1"/>
                <w:sz w:val="18"/>
                <w:szCs w:val="18"/>
              </w:rPr>
              <w:t>[</w:t>
            </w:r>
            <w:r w:rsidR="002630FE" w:rsidRPr="0029264D">
              <w:rPr>
                <w:color w:val="000000" w:themeColor="text1"/>
                <w:sz w:val="18"/>
                <w:szCs w:val="18"/>
              </w:rPr>
              <w:t>-36, 4</w:t>
            </w:r>
            <w:r w:rsidR="00BC204A" w:rsidRPr="0029264D">
              <w:rPr>
                <w:color w:val="000000" w:themeColor="text1"/>
                <w:sz w:val="18"/>
                <w:szCs w:val="18"/>
              </w:rPr>
              <w:t>1.8]</w:t>
            </w:r>
          </w:p>
        </w:tc>
        <w:tc>
          <w:tcPr>
            <w:tcW w:w="717" w:type="dxa"/>
          </w:tcPr>
          <w:p w14:paraId="588A31EF" w14:textId="357B45FB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E96F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842" w:type="dxa"/>
          </w:tcPr>
          <w:p w14:paraId="48AA7EEE" w14:textId="77A80B5E" w:rsidR="002B04B4" w:rsidRPr="0029264D" w:rsidRDefault="002630FE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2</w:t>
            </w:r>
            <w:r w:rsidR="004F4C3A" w:rsidRPr="0029264D">
              <w:rPr>
                <w:color w:val="000000" w:themeColor="text1"/>
                <w:sz w:val="18"/>
                <w:szCs w:val="18"/>
              </w:rPr>
              <w:t>1.6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(-</w:t>
            </w:r>
            <w:r w:rsidR="00454C70" w:rsidRPr="0029264D">
              <w:rPr>
                <w:color w:val="000000" w:themeColor="text1"/>
                <w:sz w:val="18"/>
                <w:szCs w:val="18"/>
              </w:rPr>
              <w:t>66.2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454C70" w:rsidRPr="0029264D">
              <w:rPr>
                <w:color w:val="000000" w:themeColor="text1"/>
                <w:sz w:val="18"/>
                <w:szCs w:val="18"/>
              </w:rPr>
              <w:t>23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14:paraId="4FD459E2" w14:textId="1B404575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7802E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</w:tr>
      <w:tr w:rsidR="0029264D" w:rsidRPr="0029264D" w14:paraId="71BFB8FD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17A3D460" w14:textId="5B95ED69" w:rsidR="002B04B4" w:rsidRPr="0029264D" w:rsidRDefault="002B04B4" w:rsidP="002B04B4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1.5-3 METs (mins/ day) *</w:t>
            </w:r>
          </w:p>
          <w:p w14:paraId="4806C597" w14:textId="0317316F" w:rsidR="002B04B4" w:rsidRPr="0029264D" w:rsidRDefault="002B04B4" w:rsidP="002B04B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Light Physical Activity)</w:t>
            </w:r>
          </w:p>
        </w:tc>
        <w:tc>
          <w:tcPr>
            <w:tcW w:w="851" w:type="dxa"/>
            <w:shd w:val="clear" w:color="auto" w:fill="auto"/>
          </w:tcPr>
          <w:p w14:paraId="3BE223A4" w14:textId="77777777" w:rsidR="002B04B4" w:rsidRPr="0029264D" w:rsidRDefault="005C0346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70.7</w:t>
            </w:r>
          </w:p>
          <w:p w14:paraId="46D70148" w14:textId="37DB532E" w:rsidR="005C0346" w:rsidRPr="0029264D" w:rsidRDefault="005C0346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9</w:t>
            </w:r>
            <w:r w:rsidR="000278CC" w:rsidRPr="0029264D">
              <w:rPr>
                <w:color w:val="000000" w:themeColor="text1"/>
                <w:sz w:val="18"/>
                <w:szCs w:val="18"/>
              </w:rPr>
              <w:t>3</w:t>
            </w:r>
            <w:r w:rsidRPr="0029264D">
              <w:rPr>
                <w:color w:val="000000" w:themeColor="text1"/>
                <w:sz w:val="18"/>
                <w:szCs w:val="18"/>
              </w:rPr>
              <w:t>, 394.6)</w:t>
            </w:r>
          </w:p>
        </w:tc>
        <w:tc>
          <w:tcPr>
            <w:tcW w:w="850" w:type="dxa"/>
            <w:shd w:val="clear" w:color="auto" w:fill="auto"/>
          </w:tcPr>
          <w:p w14:paraId="108286B6" w14:textId="3A7BAEFC" w:rsidR="002B04B4" w:rsidRPr="0029264D" w:rsidRDefault="00B36912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0</w:t>
            </w:r>
            <w:r w:rsidR="005668E6" w:rsidRPr="0029264D">
              <w:rPr>
                <w:color w:val="000000" w:themeColor="text1"/>
                <w:sz w:val="18"/>
                <w:szCs w:val="18"/>
              </w:rPr>
              <w:t>6.7</w:t>
            </w:r>
          </w:p>
          <w:p w14:paraId="4158EF50" w14:textId="57E60AFA" w:rsidR="00B36912" w:rsidRPr="0029264D" w:rsidRDefault="00B36912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22</w:t>
            </w:r>
            <w:r w:rsidR="005668E6" w:rsidRPr="0029264D">
              <w:rPr>
                <w:color w:val="000000" w:themeColor="text1"/>
                <w:sz w:val="18"/>
                <w:szCs w:val="18"/>
              </w:rPr>
              <w:t>7.5</w:t>
            </w:r>
            <w:r w:rsidRPr="0029264D">
              <w:rPr>
                <w:color w:val="000000" w:themeColor="text1"/>
                <w:sz w:val="18"/>
                <w:szCs w:val="18"/>
              </w:rPr>
              <w:t>, 364.3)</w:t>
            </w:r>
          </w:p>
        </w:tc>
        <w:tc>
          <w:tcPr>
            <w:tcW w:w="851" w:type="dxa"/>
          </w:tcPr>
          <w:p w14:paraId="378EF52C" w14:textId="3F7C5025" w:rsidR="002B04B4" w:rsidRPr="0029264D" w:rsidRDefault="00B36912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917768" w:rsidRPr="0029264D">
              <w:rPr>
                <w:color w:val="000000" w:themeColor="text1"/>
                <w:sz w:val="18"/>
                <w:szCs w:val="18"/>
              </w:rPr>
              <w:t>63.5</w:t>
            </w:r>
          </w:p>
          <w:p w14:paraId="0BE1A6D5" w14:textId="142F9AAE" w:rsidR="00B36912" w:rsidRPr="0029264D" w:rsidRDefault="00B36912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</w:t>
            </w:r>
            <w:r w:rsidR="00F27EFB" w:rsidRPr="0029264D">
              <w:rPr>
                <w:color w:val="000000" w:themeColor="text1"/>
                <w:sz w:val="18"/>
                <w:szCs w:val="18"/>
              </w:rPr>
              <w:t>88.6</w:t>
            </w:r>
            <w:r w:rsidRPr="0029264D">
              <w:rPr>
                <w:color w:val="000000" w:themeColor="text1"/>
                <w:sz w:val="18"/>
                <w:szCs w:val="18"/>
              </w:rPr>
              <w:t>, 35</w:t>
            </w:r>
            <w:r w:rsidR="00F27EFB" w:rsidRPr="0029264D">
              <w:rPr>
                <w:color w:val="000000" w:themeColor="text1"/>
                <w:sz w:val="18"/>
                <w:szCs w:val="18"/>
              </w:rPr>
              <w:t>4.2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C079472" w14:textId="77777777" w:rsidR="002B04B4" w:rsidRPr="0029264D" w:rsidRDefault="00FB6468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60.6</w:t>
            </w:r>
          </w:p>
          <w:p w14:paraId="6AC9F9E4" w14:textId="78F187B3" w:rsidR="00FB6468" w:rsidRPr="0029264D" w:rsidRDefault="00FB6468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</w:t>
            </w:r>
            <w:r w:rsidR="00A16435" w:rsidRPr="0029264D">
              <w:rPr>
                <w:color w:val="000000" w:themeColor="text1"/>
                <w:sz w:val="18"/>
                <w:szCs w:val="18"/>
              </w:rPr>
              <w:t>81.4</w:t>
            </w:r>
            <w:r w:rsidRPr="0029264D">
              <w:rPr>
                <w:color w:val="000000" w:themeColor="text1"/>
                <w:sz w:val="18"/>
                <w:szCs w:val="18"/>
              </w:rPr>
              <w:t>, 3</w:t>
            </w:r>
            <w:r w:rsidR="00A16435" w:rsidRPr="0029264D">
              <w:rPr>
                <w:color w:val="000000" w:themeColor="text1"/>
                <w:sz w:val="18"/>
                <w:szCs w:val="18"/>
              </w:rPr>
              <w:t>71.5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081BB8D" w14:textId="009CFF25" w:rsidR="002B04B4" w:rsidRPr="0029264D" w:rsidRDefault="00FB6468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8</w:t>
            </w:r>
            <w:r w:rsidR="00256903" w:rsidRPr="0029264D">
              <w:rPr>
                <w:color w:val="000000" w:themeColor="text1"/>
                <w:sz w:val="18"/>
                <w:szCs w:val="18"/>
              </w:rPr>
              <w:t>0.8</w:t>
            </w:r>
          </w:p>
          <w:p w14:paraId="618488BA" w14:textId="6A11F6B2" w:rsidR="00FB6468" w:rsidRPr="0029264D" w:rsidRDefault="00FB6468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1</w:t>
            </w:r>
            <w:r w:rsidR="00256903" w:rsidRPr="0029264D">
              <w:rPr>
                <w:color w:val="000000" w:themeColor="text1"/>
                <w:sz w:val="18"/>
                <w:szCs w:val="18"/>
              </w:rPr>
              <w:t>91.5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1A3A24" w:rsidRPr="0029264D">
              <w:rPr>
                <w:color w:val="000000" w:themeColor="text1"/>
                <w:sz w:val="18"/>
                <w:szCs w:val="18"/>
              </w:rPr>
              <w:t>387.</w:t>
            </w:r>
            <w:r w:rsidR="00256903" w:rsidRPr="0029264D">
              <w:rPr>
                <w:color w:val="000000" w:themeColor="text1"/>
                <w:sz w:val="18"/>
                <w:szCs w:val="18"/>
              </w:rPr>
              <w:t>4</w:t>
            </w:r>
            <w:r w:rsidR="001A3A24"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73C9FF5" w14:textId="1A427A29" w:rsidR="002B04B4" w:rsidRPr="0029264D" w:rsidRDefault="001A3A24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</w:t>
            </w:r>
            <w:r w:rsidR="00410EF2" w:rsidRPr="0029264D">
              <w:rPr>
                <w:color w:val="000000" w:themeColor="text1"/>
                <w:sz w:val="18"/>
                <w:szCs w:val="18"/>
              </w:rPr>
              <w:t>89.4</w:t>
            </w:r>
          </w:p>
          <w:p w14:paraId="347E2CCD" w14:textId="70A6BACB" w:rsidR="001A3A24" w:rsidRPr="0029264D" w:rsidRDefault="001A3A2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2</w:t>
            </w:r>
            <w:r w:rsidR="00410EF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4.5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378.7)</w:t>
            </w:r>
          </w:p>
        </w:tc>
        <w:tc>
          <w:tcPr>
            <w:tcW w:w="1977" w:type="dxa"/>
            <w:shd w:val="clear" w:color="auto" w:fill="auto"/>
          </w:tcPr>
          <w:p w14:paraId="67897728" w14:textId="5547FA25" w:rsidR="002B04B4" w:rsidRPr="0029264D" w:rsidRDefault="0062661D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0.3</w:t>
            </w:r>
            <w:r w:rsidR="00F377FE" w:rsidRPr="0029264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9264D">
              <w:rPr>
                <w:color w:val="000000" w:themeColor="text1"/>
                <w:sz w:val="18"/>
                <w:szCs w:val="18"/>
              </w:rPr>
              <w:t>[</w:t>
            </w:r>
            <w:r w:rsidR="00F377FE" w:rsidRPr="0029264D">
              <w:rPr>
                <w:color w:val="000000" w:themeColor="text1"/>
                <w:sz w:val="18"/>
                <w:szCs w:val="18"/>
              </w:rPr>
              <w:t>-3</w:t>
            </w:r>
            <w:r w:rsidRPr="0029264D">
              <w:rPr>
                <w:color w:val="000000" w:themeColor="text1"/>
                <w:sz w:val="18"/>
                <w:szCs w:val="18"/>
              </w:rPr>
              <w:t>4.6</w:t>
            </w:r>
            <w:r w:rsidR="00F377FE" w:rsidRPr="0029264D">
              <w:rPr>
                <w:color w:val="000000" w:themeColor="text1"/>
                <w:sz w:val="18"/>
                <w:szCs w:val="18"/>
              </w:rPr>
              <w:t>, 3</w:t>
            </w:r>
            <w:r w:rsidRPr="0029264D">
              <w:rPr>
                <w:color w:val="000000" w:themeColor="text1"/>
                <w:sz w:val="18"/>
                <w:szCs w:val="18"/>
              </w:rPr>
              <w:t>4.6]</w:t>
            </w:r>
          </w:p>
        </w:tc>
        <w:tc>
          <w:tcPr>
            <w:tcW w:w="717" w:type="dxa"/>
          </w:tcPr>
          <w:p w14:paraId="1FAD2CB3" w14:textId="4D884FBD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E96F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842" w:type="dxa"/>
          </w:tcPr>
          <w:p w14:paraId="51988978" w14:textId="4AA5F597" w:rsidR="002B04B4" w:rsidRPr="0029264D" w:rsidRDefault="00032B33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37.4</w:t>
            </w:r>
            <w:r w:rsidR="00F377FE" w:rsidRPr="0029264D">
              <w:rPr>
                <w:color w:val="000000" w:themeColor="text1"/>
                <w:sz w:val="18"/>
                <w:szCs w:val="18"/>
              </w:rPr>
              <w:t xml:space="preserve"> (</w:t>
            </w:r>
            <w:r w:rsidR="008158C5" w:rsidRPr="0029264D">
              <w:rPr>
                <w:color w:val="000000" w:themeColor="text1"/>
                <w:sz w:val="18"/>
                <w:szCs w:val="18"/>
              </w:rPr>
              <w:t>-1.4</w:t>
            </w:r>
            <w:r w:rsidR="00F377FE" w:rsidRPr="0029264D">
              <w:rPr>
                <w:color w:val="000000" w:themeColor="text1"/>
                <w:sz w:val="18"/>
                <w:szCs w:val="18"/>
              </w:rPr>
              <w:t>, 7</w:t>
            </w:r>
            <w:r w:rsidR="008158C5" w:rsidRPr="0029264D">
              <w:rPr>
                <w:color w:val="000000" w:themeColor="text1"/>
                <w:sz w:val="18"/>
                <w:szCs w:val="18"/>
              </w:rPr>
              <w:t>4.9</w:t>
            </w:r>
            <w:r w:rsidR="00F377FE"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14:paraId="63DEB482" w14:textId="25332333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7802EC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</w:tr>
      <w:tr w:rsidR="00580609" w:rsidRPr="0029264D" w14:paraId="352DE776" w14:textId="77777777" w:rsidTr="001A477F">
        <w:trPr>
          <w:trHeight w:val="696"/>
        </w:trPr>
        <w:tc>
          <w:tcPr>
            <w:tcW w:w="3539" w:type="dxa"/>
            <w:shd w:val="clear" w:color="auto" w:fill="auto"/>
          </w:tcPr>
          <w:p w14:paraId="2BD01889" w14:textId="77777777" w:rsidR="002B04B4" w:rsidRPr="0029264D" w:rsidRDefault="002B04B4" w:rsidP="002B04B4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Actual Time &gt; 3 METs (mins/ day) *</w:t>
            </w:r>
          </w:p>
          <w:p w14:paraId="6328B2FA" w14:textId="694A15DD" w:rsidR="002B04B4" w:rsidRPr="0029264D" w:rsidRDefault="002B04B4" w:rsidP="002B04B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Moderate to Vigorous PA)</w:t>
            </w:r>
          </w:p>
        </w:tc>
        <w:tc>
          <w:tcPr>
            <w:tcW w:w="851" w:type="dxa"/>
            <w:shd w:val="clear" w:color="auto" w:fill="auto"/>
          </w:tcPr>
          <w:p w14:paraId="761D99E6" w14:textId="2012D735" w:rsidR="002B04B4" w:rsidRPr="0029264D" w:rsidRDefault="009F36ED" w:rsidP="002B04B4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</w:t>
            </w:r>
            <w:r w:rsidR="000278CC" w:rsidRPr="0029264D">
              <w:rPr>
                <w:color w:val="000000" w:themeColor="text1"/>
                <w:sz w:val="18"/>
                <w:szCs w:val="18"/>
              </w:rPr>
              <w:t>4.4</w:t>
            </w:r>
          </w:p>
          <w:p w14:paraId="2B66FE68" w14:textId="37F53FF0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(</w:t>
            </w:r>
            <w:r w:rsidR="009A528B" w:rsidRPr="0029264D">
              <w:rPr>
                <w:color w:val="000000" w:themeColor="text1"/>
                <w:sz w:val="18"/>
                <w:szCs w:val="18"/>
              </w:rPr>
              <w:t>5.8</w:t>
            </w:r>
            <w:r w:rsidRPr="0029264D">
              <w:rPr>
                <w:color w:val="000000" w:themeColor="text1"/>
                <w:sz w:val="18"/>
                <w:szCs w:val="18"/>
              </w:rPr>
              <w:t>, 4</w:t>
            </w:r>
            <w:r w:rsidR="009A528B" w:rsidRPr="0029264D">
              <w:rPr>
                <w:color w:val="000000" w:themeColor="text1"/>
                <w:sz w:val="18"/>
                <w:szCs w:val="18"/>
              </w:rPr>
              <w:t>4.6</w:t>
            </w:r>
            <w:r w:rsidRPr="0029264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D7D65AA" w14:textId="2A73C905" w:rsidR="002B04B4" w:rsidRPr="0029264D" w:rsidRDefault="009A528B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</w:t>
            </w:r>
            <w:r w:rsidR="005668E6" w:rsidRPr="0029264D">
              <w:rPr>
                <w:color w:val="000000" w:themeColor="text1"/>
                <w:sz w:val="18"/>
                <w:szCs w:val="18"/>
              </w:rPr>
              <w:t>7.3</w:t>
            </w:r>
          </w:p>
          <w:p w14:paraId="293AB09A" w14:textId="5FA5C451" w:rsidR="009A528B" w:rsidRPr="0029264D" w:rsidRDefault="009A528B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.4, 47.5)</w:t>
            </w:r>
          </w:p>
        </w:tc>
        <w:tc>
          <w:tcPr>
            <w:tcW w:w="851" w:type="dxa"/>
          </w:tcPr>
          <w:p w14:paraId="3B0B1057" w14:textId="77777777" w:rsidR="002B04B4" w:rsidRPr="0029264D" w:rsidRDefault="005F3FB9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27.4</w:t>
            </w:r>
          </w:p>
          <w:p w14:paraId="4B95CF19" w14:textId="2CA6FFD2" w:rsidR="005F3FB9" w:rsidRPr="0029264D" w:rsidRDefault="005F3FB9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(7.2, </w:t>
            </w:r>
            <w:r w:rsidR="00F27EFB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.7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702ED87" w14:textId="052C714B" w:rsidR="002B04B4" w:rsidRPr="0029264D" w:rsidRDefault="00516504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</w:t>
            </w:r>
            <w:r w:rsidR="00A16435" w:rsidRPr="0029264D">
              <w:rPr>
                <w:color w:val="000000" w:themeColor="text1"/>
                <w:sz w:val="18"/>
                <w:szCs w:val="18"/>
              </w:rPr>
              <w:t>5.8</w:t>
            </w:r>
          </w:p>
          <w:p w14:paraId="4D36D30A" w14:textId="14AB2FCA" w:rsidR="00516504" w:rsidRPr="0029264D" w:rsidRDefault="0051650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.4, 49)</w:t>
            </w:r>
          </w:p>
        </w:tc>
        <w:tc>
          <w:tcPr>
            <w:tcW w:w="851" w:type="dxa"/>
            <w:shd w:val="clear" w:color="auto" w:fill="auto"/>
          </w:tcPr>
          <w:p w14:paraId="4EA12DA6" w14:textId="77777777" w:rsidR="002B04B4" w:rsidRPr="0029264D" w:rsidRDefault="00516504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5.8</w:t>
            </w:r>
          </w:p>
          <w:p w14:paraId="4B4B021F" w14:textId="60E145F2" w:rsidR="00516504" w:rsidRPr="0029264D" w:rsidRDefault="0051650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(1.4, </w:t>
            </w:r>
            <w:r w:rsidR="001F6C43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6)</w:t>
            </w:r>
          </w:p>
        </w:tc>
        <w:tc>
          <w:tcPr>
            <w:tcW w:w="850" w:type="dxa"/>
          </w:tcPr>
          <w:p w14:paraId="28D5ADB6" w14:textId="77777777" w:rsidR="002B04B4" w:rsidRPr="0029264D" w:rsidRDefault="001F6C43" w:rsidP="002B04B4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17.3</w:t>
            </w:r>
          </w:p>
          <w:p w14:paraId="179D30C9" w14:textId="27B8F7DF" w:rsidR="001F6C43" w:rsidRPr="0029264D" w:rsidRDefault="001F6C43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="00410EF2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</w:t>
            </w: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50.4)</w:t>
            </w:r>
          </w:p>
        </w:tc>
        <w:tc>
          <w:tcPr>
            <w:tcW w:w="1977" w:type="dxa"/>
            <w:shd w:val="clear" w:color="auto" w:fill="auto"/>
          </w:tcPr>
          <w:p w14:paraId="04655A7A" w14:textId="457585B9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166BF7" w:rsidRPr="0029264D">
              <w:rPr>
                <w:color w:val="000000" w:themeColor="text1"/>
                <w:sz w:val="18"/>
                <w:szCs w:val="18"/>
              </w:rPr>
              <w:t>2.9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166BF7" w:rsidRPr="0029264D">
              <w:rPr>
                <w:color w:val="000000" w:themeColor="text1"/>
                <w:sz w:val="18"/>
                <w:szCs w:val="18"/>
              </w:rPr>
              <w:t>18.7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166BF7" w:rsidRPr="0029264D">
              <w:rPr>
                <w:color w:val="000000" w:themeColor="text1"/>
                <w:sz w:val="18"/>
                <w:szCs w:val="18"/>
              </w:rPr>
              <w:t>11.5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14:paraId="3F4CAA6D" w14:textId="6F40E082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</w:t>
            </w:r>
            <w:r w:rsidR="00E96FF4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842" w:type="dxa"/>
          </w:tcPr>
          <w:p w14:paraId="7B32E299" w14:textId="6AD3BDDA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color w:val="000000" w:themeColor="text1"/>
                <w:sz w:val="18"/>
                <w:szCs w:val="18"/>
              </w:rPr>
              <w:t>-</w:t>
            </w:r>
            <w:r w:rsidR="008158C5" w:rsidRPr="0029264D">
              <w:rPr>
                <w:color w:val="000000" w:themeColor="text1"/>
                <w:sz w:val="18"/>
                <w:szCs w:val="18"/>
              </w:rPr>
              <w:t>15.8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 [-</w:t>
            </w:r>
            <w:r w:rsidR="004E6871" w:rsidRPr="0029264D">
              <w:rPr>
                <w:color w:val="000000" w:themeColor="text1"/>
                <w:sz w:val="18"/>
                <w:szCs w:val="18"/>
              </w:rPr>
              <w:t>3</w:t>
            </w:r>
            <w:r w:rsidR="006B673B" w:rsidRPr="0029264D">
              <w:rPr>
                <w:color w:val="000000" w:themeColor="text1"/>
                <w:sz w:val="18"/>
                <w:szCs w:val="18"/>
              </w:rPr>
              <w:t>1.7</w:t>
            </w:r>
            <w:r w:rsidRPr="0029264D">
              <w:rPr>
                <w:color w:val="000000" w:themeColor="text1"/>
                <w:sz w:val="18"/>
                <w:szCs w:val="18"/>
              </w:rPr>
              <w:t xml:space="preserve">, </w:t>
            </w:r>
            <w:r w:rsidR="006B673B" w:rsidRPr="0029264D">
              <w:rPr>
                <w:color w:val="000000" w:themeColor="text1"/>
                <w:sz w:val="18"/>
                <w:szCs w:val="18"/>
              </w:rPr>
              <w:t>0.1</w:t>
            </w:r>
            <w:r w:rsidRPr="0029264D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70" w:type="dxa"/>
            <w:shd w:val="clear" w:color="auto" w:fill="auto"/>
          </w:tcPr>
          <w:p w14:paraId="6A2C00F7" w14:textId="7A12F9FC" w:rsidR="002B04B4" w:rsidRPr="0029264D" w:rsidRDefault="002B04B4" w:rsidP="002B04B4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EC12DD" w:rsidRPr="0029264D">
              <w:rPr>
                <w:rFonts w:ascii="Calibri" w:eastAsia="Calibri" w:hAnsi="Calibri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</w:tr>
    </w:tbl>
    <w:p w14:paraId="2493E75C" w14:textId="5A0B32CF" w:rsidR="006F58FF" w:rsidRPr="0029264D" w:rsidRDefault="006F58FF">
      <w:pPr>
        <w:rPr>
          <w:color w:val="000000" w:themeColor="text1"/>
        </w:rPr>
      </w:pPr>
    </w:p>
    <w:p w14:paraId="6950BCF7" w14:textId="77777777" w:rsidR="006F58FF" w:rsidRPr="0029264D" w:rsidRDefault="006F58FF" w:rsidP="006F58FF">
      <w:pPr>
        <w:rPr>
          <w:color w:val="000000" w:themeColor="text1"/>
        </w:rPr>
      </w:pPr>
      <w:r w:rsidRPr="0029264D">
        <w:rPr>
          <w:color w:val="000000" w:themeColor="text1"/>
        </w:rPr>
        <w:t>MET:</w:t>
      </w:r>
      <w:r w:rsidRPr="0029264D">
        <w:rPr>
          <w:color w:val="000000" w:themeColor="text1"/>
        </w:rPr>
        <w:tab/>
        <w:t>Metabolic Equivalent of Task.</w:t>
      </w:r>
    </w:p>
    <w:p w14:paraId="596E4272" w14:textId="77777777" w:rsidR="006F58FF" w:rsidRPr="0029264D" w:rsidRDefault="006F58FF" w:rsidP="006F58FF">
      <w:pPr>
        <w:rPr>
          <w:color w:val="000000" w:themeColor="text1"/>
        </w:rPr>
      </w:pPr>
      <w:r w:rsidRPr="0029264D">
        <w:rPr>
          <w:color w:val="000000" w:themeColor="text1"/>
        </w:rPr>
        <w:t>PAEE:</w:t>
      </w:r>
      <w:r w:rsidRPr="0029264D">
        <w:rPr>
          <w:color w:val="000000" w:themeColor="text1"/>
        </w:rPr>
        <w:tab/>
        <w:t>Physical Activity Energy Expenditure.</w:t>
      </w:r>
    </w:p>
    <w:p w14:paraId="75F7ECC6" w14:textId="77777777" w:rsidR="006F58FF" w:rsidRPr="0029264D" w:rsidRDefault="006F58FF" w:rsidP="006F58FF">
      <w:pPr>
        <w:rPr>
          <w:color w:val="000000" w:themeColor="text1"/>
        </w:rPr>
      </w:pPr>
      <w:r w:rsidRPr="0029264D">
        <w:rPr>
          <w:color w:val="000000" w:themeColor="text1"/>
        </w:rPr>
        <w:lastRenderedPageBreak/>
        <w:t>*Denotes variables with a skewed distribution, in which case the median and (interquartile range) are presented. Otherwise, data are presented as means ± standard deviations.</w:t>
      </w:r>
    </w:p>
    <w:p w14:paraId="43434E35" w14:textId="789AF0D6" w:rsidR="006F58FF" w:rsidRPr="0029264D" w:rsidRDefault="006F58FF" w:rsidP="006F58FF">
      <w:pPr>
        <w:rPr>
          <w:color w:val="000000" w:themeColor="text1"/>
        </w:rPr>
      </w:pPr>
      <w:r w:rsidRPr="0029264D">
        <w:rPr>
          <w:color w:val="000000" w:themeColor="text1"/>
        </w:rPr>
        <w:t xml:space="preserve">**Refers to the difference in the change in the outcome during the intervention in the exercise group </w:t>
      </w:r>
      <w:r w:rsidR="0028001D" w:rsidRPr="0029264D">
        <w:rPr>
          <w:color w:val="000000" w:themeColor="text1"/>
        </w:rPr>
        <w:t>partic</w:t>
      </w:r>
      <w:r w:rsidR="00AB5EB7" w:rsidRPr="0029264D">
        <w:rPr>
          <w:color w:val="000000" w:themeColor="text1"/>
        </w:rPr>
        <w:t>i</w:t>
      </w:r>
      <w:r w:rsidR="0028001D" w:rsidRPr="0029264D">
        <w:rPr>
          <w:color w:val="000000" w:themeColor="text1"/>
        </w:rPr>
        <w:t>pants who a</w:t>
      </w:r>
      <w:r w:rsidR="00AB5EB7" w:rsidRPr="0029264D">
        <w:rPr>
          <w:color w:val="000000" w:themeColor="text1"/>
        </w:rPr>
        <w:t>ttended 85% of the scheduled exercise sessions</w:t>
      </w:r>
      <w:r w:rsidR="00177328" w:rsidRPr="0029264D">
        <w:rPr>
          <w:color w:val="000000" w:themeColor="text1"/>
        </w:rPr>
        <w:t>,</w:t>
      </w:r>
      <w:r w:rsidR="00AB5EB7" w:rsidRPr="0029264D">
        <w:rPr>
          <w:color w:val="000000" w:themeColor="text1"/>
        </w:rPr>
        <w:t xml:space="preserve"> </w:t>
      </w:r>
      <w:r w:rsidRPr="0029264D">
        <w:rPr>
          <w:color w:val="000000" w:themeColor="text1"/>
        </w:rPr>
        <w:t>compared to the control group, using linear regression with the outcome variable being the mid-intervention follow-up measure at week six, and the exposure variable being the randomisation group, adjusted for the baseline measure of the outcome.</w:t>
      </w:r>
    </w:p>
    <w:p w14:paraId="7AA912ED" w14:textId="300DAAA0" w:rsidR="006F58FF" w:rsidRPr="0029264D" w:rsidRDefault="006F58FF">
      <w:pPr>
        <w:rPr>
          <w:color w:val="000000" w:themeColor="text1"/>
        </w:rPr>
      </w:pPr>
      <w:r w:rsidRPr="0029264D">
        <w:rPr>
          <w:color w:val="000000" w:themeColor="text1"/>
        </w:rPr>
        <w:t xml:space="preserve">***Refers to the difference in the change in the outcome after the intervention in the exercise group </w:t>
      </w:r>
      <w:r w:rsidR="004F2A92" w:rsidRPr="0029264D">
        <w:rPr>
          <w:color w:val="000000" w:themeColor="text1"/>
        </w:rPr>
        <w:t>participants who attended 85% of the scheduled exercise sessions</w:t>
      </w:r>
      <w:r w:rsidR="00F923B6" w:rsidRPr="0029264D">
        <w:rPr>
          <w:color w:val="000000" w:themeColor="text1"/>
        </w:rPr>
        <w:t>,</w:t>
      </w:r>
      <w:r w:rsidR="004F2A92" w:rsidRPr="0029264D">
        <w:rPr>
          <w:color w:val="000000" w:themeColor="text1"/>
        </w:rPr>
        <w:t xml:space="preserve"> </w:t>
      </w:r>
      <w:r w:rsidRPr="0029264D">
        <w:rPr>
          <w:color w:val="000000" w:themeColor="text1"/>
        </w:rPr>
        <w:t>compared to the control group, using linear regression with the outcome variable being the post-intervention follow-up measure, and the exposure variable being the randomisation group, adjusted for the baseline measure of the outcome.</w:t>
      </w:r>
    </w:p>
    <w:sectPr w:rsidR="006F58FF" w:rsidRPr="0029264D" w:rsidSect="006F58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8FF"/>
    <w:rsid w:val="00001481"/>
    <w:rsid w:val="000057A9"/>
    <w:rsid w:val="00020365"/>
    <w:rsid w:val="000278CC"/>
    <w:rsid w:val="00032866"/>
    <w:rsid w:val="00032B33"/>
    <w:rsid w:val="0003458E"/>
    <w:rsid w:val="00037EE1"/>
    <w:rsid w:val="000442C7"/>
    <w:rsid w:val="000445C3"/>
    <w:rsid w:val="000464DC"/>
    <w:rsid w:val="00046E3C"/>
    <w:rsid w:val="000544B6"/>
    <w:rsid w:val="00055A2F"/>
    <w:rsid w:val="00061F42"/>
    <w:rsid w:val="00062102"/>
    <w:rsid w:val="00064AA5"/>
    <w:rsid w:val="00066715"/>
    <w:rsid w:val="00075BDB"/>
    <w:rsid w:val="00076090"/>
    <w:rsid w:val="00082A2E"/>
    <w:rsid w:val="0008316C"/>
    <w:rsid w:val="00083A63"/>
    <w:rsid w:val="00085F18"/>
    <w:rsid w:val="0008695C"/>
    <w:rsid w:val="00086E10"/>
    <w:rsid w:val="00087129"/>
    <w:rsid w:val="000904F0"/>
    <w:rsid w:val="000976DF"/>
    <w:rsid w:val="000A0057"/>
    <w:rsid w:val="000A2610"/>
    <w:rsid w:val="000A685F"/>
    <w:rsid w:val="000B6454"/>
    <w:rsid w:val="000D41A1"/>
    <w:rsid w:val="000E04B8"/>
    <w:rsid w:val="000F22DE"/>
    <w:rsid w:val="001008B4"/>
    <w:rsid w:val="001078A7"/>
    <w:rsid w:val="00111F16"/>
    <w:rsid w:val="001147FC"/>
    <w:rsid w:val="00135F6A"/>
    <w:rsid w:val="0014016C"/>
    <w:rsid w:val="001439A8"/>
    <w:rsid w:val="00144E48"/>
    <w:rsid w:val="00145457"/>
    <w:rsid w:val="0014654A"/>
    <w:rsid w:val="001620D5"/>
    <w:rsid w:val="001635C8"/>
    <w:rsid w:val="00164164"/>
    <w:rsid w:val="001647D7"/>
    <w:rsid w:val="00166BF7"/>
    <w:rsid w:val="001727B3"/>
    <w:rsid w:val="00177328"/>
    <w:rsid w:val="0017779C"/>
    <w:rsid w:val="00182E66"/>
    <w:rsid w:val="001866E9"/>
    <w:rsid w:val="00193654"/>
    <w:rsid w:val="001A055C"/>
    <w:rsid w:val="001A165A"/>
    <w:rsid w:val="001A3A24"/>
    <w:rsid w:val="001A477F"/>
    <w:rsid w:val="001A6C2C"/>
    <w:rsid w:val="001C0C16"/>
    <w:rsid w:val="001C5A15"/>
    <w:rsid w:val="001D130B"/>
    <w:rsid w:val="001D6129"/>
    <w:rsid w:val="001E217B"/>
    <w:rsid w:val="001E2FDB"/>
    <w:rsid w:val="001F144E"/>
    <w:rsid w:val="001F4719"/>
    <w:rsid w:val="001F5BC6"/>
    <w:rsid w:val="001F6C43"/>
    <w:rsid w:val="0022118C"/>
    <w:rsid w:val="0022648F"/>
    <w:rsid w:val="00226B6E"/>
    <w:rsid w:val="0023414E"/>
    <w:rsid w:val="00235A37"/>
    <w:rsid w:val="00237CEB"/>
    <w:rsid w:val="00255700"/>
    <w:rsid w:val="00256903"/>
    <w:rsid w:val="00260124"/>
    <w:rsid w:val="002630FE"/>
    <w:rsid w:val="00266AE3"/>
    <w:rsid w:val="00272E15"/>
    <w:rsid w:val="00274939"/>
    <w:rsid w:val="0028001D"/>
    <w:rsid w:val="00281E00"/>
    <w:rsid w:val="0028392C"/>
    <w:rsid w:val="00283F68"/>
    <w:rsid w:val="0029264D"/>
    <w:rsid w:val="00296498"/>
    <w:rsid w:val="00296CAD"/>
    <w:rsid w:val="002A27CD"/>
    <w:rsid w:val="002A36D2"/>
    <w:rsid w:val="002A3AD8"/>
    <w:rsid w:val="002B04B4"/>
    <w:rsid w:val="002B5A86"/>
    <w:rsid w:val="002C0276"/>
    <w:rsid w:val="002C2FE2"/>
    <w:rsid w:val="002C33BA"/>
    <w:rsid w:val="002C4917"/>
    <w:rsid w:val="002C5612"/>
    <w:rsid w:val="002C5C86"/>
    <w:rsid w:val="002E14EB"/>
    <w:rsid w:val="002E317A"/>
    <w:rsid w:val="003002F2"/>
    <w:rsid w:val="00302B63"/>
    <w:rsid w:val="0030442E"/>
    <w:rsid w:val="00315826"/>
    <w:rsid w:val="003158B3"/>
    <w:rsid w:val="00315BC1"/>
    <w:rsid w:val="00324199"/>
    <w:rsid w:val="00332091"/>
    <w:rsid w:val="00336341"/>
    <w:rsid w:val="00341F12"/>
    <w:rsid w:val="00341F25"/>
    <w:rsid w:val="0034568F"/>
    <w:rsid w:val="00355529"/>
    <w:rsid w:val="003612B4"/>
    <w:rsid w:val="0036473D"/>
    <w:rsid w:val="00366373"/>
    <w:rsid w:val="00366AD5"/>
    <w:rsid w:val="00366D9C"/>
    <w:rsid w:val="00370078"/>
    <w:rsid w:val="00370883"/>
    <w:rsid w:val="00371628"/>
    <w:rsid w:val="00371B53"/>
    <w:rsid w:val="0037268D"/>
    <w:rsid w:val="0037274E"/>
    <w:rsid w:val="003805DA"/>
    <w:rsid w:val="00395A0F"/>
    <w:rsid w:val="00395A75"/>
    <w:rsid w:val="003A18A1"/>
    <w:rsid w:val="003A7449"/>
    <w:rsid w:val="003B5618"/>
    <w:rsid w:val="003C1D2B"/>
    <w:rsid w:val="003C6AFA"/>
    <w:rsid w:val="003C73FF"/>
    <w:rsid w:val="003D0096"/>
    <w:rsid w:val="003D7E5B"/>
    <w:rsid w:val="003E06BE"/>
    <w:rsid w:val="003E0A5D"/>
    <w:rsid w:val="003E318D"/>
    <w:rsid w:val="003F4C49"/>
    <w:rsid w:val="004009EE"/>
    <w:rsid w:val="004106F6"/>
    <w:rsid w:val="00410EF2"/>
    <w:rsid w:val="00415349"/>
    <w:rsid w:val="004216F8"/>
    <w:rsid w:val="00434C36"/>
    <w:rsid w:val="004357EC"/>
    <w:rsid w:val="00440844"/>
    <w:rsid w:val="004427DA"/>
    <w:rsid w:val="004440F2"/>
    <w:rsid w:val="00450F08"/>
    <w:rsid w:val="00453F2E"/>
    <w:rsid w:val="00454C70"/>
    <w:rsid w:val="0045588B"/>
    <w:rsid w:val="00457219"/>
    <w:rsid w:val="004626E7"/>
    <w:rsid w:val="00463F69"/>
    <w:rsid w:val="00475D5D"/>
    <w:rsid w:val="00477DD1"/>
    <w:rsid w:val="0049148B"/>
    <w:rsid w:val="00493ED8"/>
    <w:rsid w:val="00497790"/>
    <w:rsid w:val="00497B6A"/>
    <w:rsid w:val="004A031B"/>
    <w:rsid w:val="004B0B4C"/>
    <w:rsid w:val="004B331E"/>
    <w:rsid w:val="004C1FE2"/>
    <w:rsid w:val="004D4000"/>
    <w:rsid w:val="004E444C"/>
    <w:rsid w:val="004E6871"/>
    <w:rsid w:val="004F221A"/>
    <w:rsid w:val="004F2A92"/>
    <w:rsid w:val="004F4C3A"/>
    <w:rsid w:val="004F52A3"/>
    <w:rsid w:val="005013E3"/>
    <w:rsid w:val="0050337E"/>
    <w:rsid w:val="005037AA"/>
    <w:rsid w:val="00516504"/>
    <w:rsid w:val="005241BA"/>
    <w:rsid w:val="00524764"/>
    <w:rsid w:val="0053021A"/>
    <w:rsid w:val="00533CFB"/>
    <w:rsid w:val="0053791A"/>
    <w:rsid w:val="00563CD6"/>
    <w:rsid w:val="00565714"/>
    <w:rsid w:val="005668E6"/>
    <w:rsid w:val="00567646"/>
    <w:rsid w:val="00567A52"/>
    <w:rsid w:val="00570218"/>
    <w:rsid w:val="005721C3"/>
    <w:rsid w:val="00572272"/>
    <w:rsid w:val="00580431"/>
    <w:rsid w:val="0058058D"/>
    <w:rsid w:val="00580609"/>
    <w:rsid w:val="0058128B"/>
    <w:rsid w:val="005B1509"/>
    <w:rsid w:val="005C0346"/>
    <w:rsid w:val="005D1043"/>
    <w:rsid w:val="005D5DF7"/>
    <w:rsid w:val="005D66A3"/>
    <w:rsid w:val="005E0B21"/>
    <w:rsid w:val="005E52A7"/>
    <w:rsid w:val="005E71C6"/>
    <w:rsid w:val="005F11BB"/>
    <w:rsid w:val="005F3FB9"/>
    <w:rsid w:val="005F6244"/>
    <w:rsid w:val="00600DFA"/>
    <w:rsid w:val="006202C4"/>
    <w:rsid w:val="006205D3"/>
    <w:rsid w:val="006236F4"/>
    <w:rsid w:val="00624DAA"/>
    <w:rsid w:val="0062661D"/>
    <w:rsid w:val="00631085"/>
    <w:rsid w:val="0063350C"/>
    <w:rsid w:val="00635BDA"/>
    <w:rsid w:val="006514C3"/>
    <w:rsid w:val="00655E94"/>
    <w:rsid w:val="006640A1"/>
    <w:rsid w:val="00670AF5"/>
    <w:rsid w:val="006712DF"/>
    <w:rsid w:val="006719C2"/>
    <w:rsid w:val="00676025"/>
    <w:rsid w:val="00683BEF"/>
    <w:rsid w:val="00684B94"/>
    <w:rsid w:val="00685A40"/>
    <w:rsid w:val="006933A7"/>
    <w:rsid w:val="006972F4"/>
    <w:rsid w:val="006A336C"/>
    <w:rsid w:val="006A644E"/>
    <w:rsid w:val="006A7D57"/>
    <w:rsid w:val="006B673B"/>
    <w:rsid w:val="006C0668"/>
    <w:rsid w:val="006C2710"/>
    <w:rsid w:val="006C49BF"/>
    <w:rsid w:val="006E767C"/>
    <w:rsid w:val="006F15D9"/>
    <w:rsid w:val="006F58FF"/>
    <w:rsid w:val="0070030C"/>
    <w:rsid w:val="0070235B"/>
    <w:rsid w:val="00707634"/>
    <w:rsid w:val="00710F41"/>
    <w:rsid w:val="00710F4E"/>
    <w:rsid w:val="00714466"/>
    <w:rsid w:val="0071595D"/>
    <w:rsid w:val="00725DAD"/>
    <w:rsid w:val="00727611"/>
    <w:rsid w:val="0073395A"/>
    <w:rsid w:val="007376F4"/>
    <w:rsid w:val="00737EAF"/>
    <w:rsid w:val="007659D5"/>
    <w:rsid w:val="00770DE7"/>
    <w:rsid w:val="00777A44"/>
    <w:rsid w:val="007802EC"/>
    <w:rsid w:val="007831D0"/>
    <w:rsid w:val="0078325B"/>
    <w:rsid w:val="00784F40"/>
    <w:rsid w:val="00786120"/>
    <w:rsid w:val="007A05A7"/>
    <w:rsid w:val="007A1416"/>
    <w:rsid w:val="007A34B0"/>
    <w:rsid w:val="007A700F"/>
    <w:rsid w:val="007B3EFE"/>
    <w:rsid w:val="007C1551"/>
    <w:rsid w:val="007C5DF3"/>
    <w:rsid w:val="007E19DB"/>
    <w:rsid w:val="007F079A"/>
    <w:rsid w:val="007F784B"/>
    <w:rsid w:val="00804963"/>
    <w:rsid w:val="008158C5"/>
    <w:rsid w:val="00821C98"/>
    <w:rsid w:val="0082286C"/>
    <w:rsid w:val="00827D05"/>
    <w:rsid w:val="00833255"/>
    <w:rsid w:val="00840B23"/>
    <w:rsid w:val="00842942"/>
    <w:rsid w:val="00844CE8"/>
    <w:rsid w:val="008457EF"/>
    <w:rsid w:val="00847785"/>
    <w:rsid w:val="00850CF7"/>
    <w:rsid w:val="00852F1A"/>
    <w:rsid w:val="00855724"/>
    <w:rsid w:val="0086338F"/>
    <w:rsid w:val="00874EBC"/>
    <w:rsid w:val="0088404C"/>
    <w:rsid w:val="00887471"/>
    <w:rsid w:val="00895610"/>
    <w:rsid w:val="00896F56"/>
    <w:rsid w:val="008A6CD6"/>
    <w:rsid w:val="008B0E8C"/>
    <w:rsid w:val="008B1C25"/>
    <w:rsid w:val="008B5B5A"/>
    <w:rsid w:val="008C0523"/>
    <w:rsid w:val="008C774E"/>
    <w:rsid w:val="009116F9"/>
    <w:rsid w:val="009161FF"/>
    <w:rsid w:val="00917768"/>
    <w:rsid w:val="009225CE"/>
    <w:rsid w:val="009247D7"/>
    <w:rsid w:val="009268CE"/>
    <w:rsid w:val="00931997"/>
    <w:rsid w:val="00932975"/>
    <w:rsid w:val="009361C9"/>
    <w:rsid w:val="009426A7"/>
    <w:rsid w:val="00944F83"/>
    <w:rsid w:val="00951506"/>
    <w:rsid w:val="009607A2"/>
    <w:rsid w:val="00962A82"/>
    <w:rsid w:val="009701F4"/>
    <w:rsid w:val="009869D0"/>
    <w:rsid w:val="00992B6D"/>
    <w:rsid w:val="00997510"/>
    <w:rsid w:val="009A528B"/>
    <w:rsid w:val="009B2AAE"/>
    <w:rsid w:val="009B2B92"/>
    <w:rsid w:val="009C169A"/>
    <w:rsid w:val="009C5B15"/>
    <w:rsid w:val="009E4AD6"/>
    <w:rsid w:val="009E646D"/>
    <w:rsid w:val="009F36ED"/>
    <w:rsid w:val="009F7218"/>
    <w:rsid w:val="00A03F83"/>
    <w:rsid w:val="00A06A6F"/>
    <w:rsid w:val="00A07E15"/>
    <w:rsid w:val="00A15BD8"/>
    <w:rsid w:val="00A16435"/>
    <w:rsid w:val="00A262D2"/>
    <w:rsid w:val="00A3384B"/>
    <w:rsid w:val="00A434F8"/>
    <w:rsid w:val="00A43685"/>
    <w:rsid w:val="00A44224"/>
    <w:rsid w:val="00A470E4"/>
    <w:rsid w:val="00A612B4"/>
    <w:rsid w:val="00A61611"/>
    <w:rsid w:val="00A64080"/>
    <w:rsid w:val="00A72BFC"/>
    <w:rsid w:val="00A742F6"/>
    <w:rsid w:val="00A801FC"/>
    <w:rsid w:val="00A81433"/>
    <w:rsid w:val="00A83F4F"/>
    <w:rsid w:val="00A90BD8"/>
    <w:rsid w:val="00A916FE"/>
    <w:rsid w:val="00A97C04"/>
    <w:rsid w:val="00AA0850"/>
    <w:rsid w:val="00AA1D44"/>
    <w:rsid w:val="00AA4F71"/>
    <w:rsid w:val="00AA7ADA"/>
    <w:rsid w:val="00AB4A8F"/>
    <w:rsid w:val="00AB5EB7"/>
    <w:rsid w:val="00AC0C8F"/>
    <w:rsid w:val="00AC2249"/>
    <w:rsid w:val="00AC7697"/>
    <w:rsid w:val="00AE1BE1"/>
    <w:rsid w:val="00AF3135"/>
    <w:rsid w:val="00B00F37"/>
    <w:rsid w:val="00B059E3"/>
    <w:rsid w:val="00B06660"/>
    <w:rsid w:val="00B07031"/>
    <w:rsid w:val="00B22CD5"/>
    <w:rsid w:val="00B31624"/>
    <w:rsid w:val="00B36912"/>
    <w:rsid w:val="00B412FD"/>
    <w:rsid w:val="00B56910"/>
    <w:rsid w:val="00B56AEB"/>
    <w:rsid w:val="00B806A0"/>
    <w:rsid w:val="00B82514"/>
    <w:rsid w:val="00B94712"/>
    <w:rsid w:val="00B97EEA"/>
    <w:rsid w:val="00BA3469"/>
    <w:rsid w:val="00BB7D7A"/>
    <w:rsid w:val="00BC204A"/>
    <w:rsid w:val="00BD342F"/>
    <w:rsid w:val="00BD78E6"/>
    <w:rsid w:val="00BE74A3"/>
    <w:rsid w:val="00BF2EA3"/>
    <w:rsid w:val="00C04AC4"/>
    <w:rsid w:val="00C074B1"/>
    <w:rsid w:val="00C10E6F"/>
    <w:rsid w:val="00C2039F"/>
    <w:rsid w:val="00C20B3A"/>
    <w:rsid w:val="00C23688"/>
    <w:rsid w:val="00C30A85"/>
    <w:rsid w:val="00C3120A"/>
    <w:rsid w:val="00C32CF6"/>
    <w:rsid w:val="00C32FA6"/>
    <w:rsid w:val="00C35222"/>
    <w:rsid w:val="00C36ADC"/>
    <w:rsid w:val="00C42E85"/>
    <w:rsid w:val="00C47AE7"/>
    <w:rsid w:val="00C618D3"/>
    <w:rsid w:val="00C63A64"/>
    <w:rsid w:val="00C67038"/>
    <w:rsid w:val="00C67C79"/>
    <w:rsid w:val="00C85D37"/>
    <w:rsid w:val="00C87876"/>
    <w:rsid w:val="00C913EB"/>
    <w:rsid w:val="00CB4157"/>
    <w:rsid w:val="00CB4750"/>
    <w:rsid w:val="00CB6EFA"/>
    <w:rsid w:val="00CB7137"/>
    <w:rsid w:val="00CC59D7"/>
    <w:rsid w:val="00CC7511"/>
    <w:rsid w:val="00CD02ED"/>
    <w:rsid w:val="00CD365C"/>
    <w:rsid w:val="00CE2254"/>
    <w:rsid w:val="00D01A4B"/>
    <w:rsid w:val="00D03D9B"/>
    <w:rsid w:val="00D04EF7"/>
    <w:rsid w:val="00D05C41"/>
    <w:rsid w:val="00D13DC0"/>
    <w:rsid w:val="00D13EE8"/>
    <w:rsid w:val="00D23135"/>
    <w:rsid w:val="00D23CDB"/>
    <w:rsid w:val="00D37A22"/>
    <w:rsid w:val="00D4120E"/>
    <w:rsid w:val="00D41FBE"/>
    <w:rsid w:val="00D44299"/>
    <w:rsid w:val="00D53C19"/>
    <w:rsid w:val="00D578DE"/>
    <w:rsid w:val="00D64609"/>
    <w:rsid w:val="00D80446"/>
    <w:rsid w:val="00D8088E"/>
    <w:rsid w:val="00D81155"/>
    <w:rsid w:val="00D871FD"/>
    <w:rsid w:val="00D9727A"/>
    <w:rsid w:val="00D97EAA"/>
    <w:rsid w:val="00DA0B0C"/>
    <w:rsid w:val="00DA0EF0"/>
    <w:rsid w:val="00DB39E6"/>
    <w:rsid w:val="00DC471A"/>
    <w:rsid w:val="00DC7727"/>
    <w:rsid w:val="00DC7B31"/>
    <w:rsid w:val="00DD053F"/>
    <w:rsid w:val="00DD352F"/>
    <w:rsid w:val="00DE0275"/>
    <w:rsid w:val="00DF7D4A"/>
    <w:rsid w:val="00E00F76"/>
    <w:rsid w:val="00E04EF7"/>
    <w:rsid w:val="00E24A52"/>
    <w:rsid w:val="00E31329"/>
    <w:rsid w:val="00E31F4D"/>
    <w:rsid w:val="00E43D4F"/>
    <w:rsid w:val="00E60848"/>
    <w:rsid w:val="00E6240B"/>
    <w:rsid w:val="00E678F7"/>
    <w:rsid w:val="00E72E50"/>
    <w:rsid w:val="00E812C0"/>
    <w:rsid w:val="00E81D95"/>
    <w:rsid w:val="00E875C3"/>
    <w:rsid w:val="00E87DC7"/>
    <w:rsid w:val="00E90B7D"/>
    <w:rsid w:val="00E90CF6"/>
    <w:rsid w:val="00E96FF4"/>
    <w:rsid w:val="00EA2DF0"/>
    <w:rsid w:val="00EA4C98"/>
    <w:rsid w:val="00EB0565"/>
    <w:rsid w:val="00EB3A33"/>
    <w:rsid w:val="00EB64F0"/>
    <w:rsid w:val="00EB7CD0"/>
    <w:rsid w:val="00EC12DD"/>
    <w:rsid w:val="00EC2896"/>
    <w:rsid w:val="00ED4591"/>
    <w:rsid w:val="00EE2260"/>
    <w:rsid w:val="00EE3B72"/>
    <w:rsid w:val="00EF053E"/>
    <w:rsid w:val="00F05DB1"/>
    <w:rsid w:val="00F16178"/>
    <w:rsid w:val="00F21E3C"/>
    <w:rsid w:val="00F269E4"/>
    <w:rsid w:val="00F27EFB"/>
    <w:rsid w:val="00F3693A"/>
    <w:rsid w:val="00F377FE"/>
    <w:rsid w:val="00F41283"/>
    <w:rsid w:val="00F44A80"/>
    <w:rsid w:val="00F519A2"/>
    <w:rsid w:val="00F60874"/>
    <w:rsid w:val="00F60BFF"/>
    <w:rsid w:val="00F73CD7"/>
    <w:rsid w:val="00F76737"/>
    <w:rsid w:val="00F81340"/>
    <w:rsid w:val="00F85553"/>
    <w:rsid w:val="00F923B6"/>
    <w:rsid w:val="00F970A6"/>
    <w:rsid w:val="00FA02D1"/>
    <w:rsid w:val="00FA4598"/>
    <w:rsid w:val="00FB2334"/>
    <w:rsid w:val="00FB6468"/>
    <w:rsid w:val="00FC096A"/>
    <w:rsid w:val="00FC5C4B"/>
    <w:rsid w:val="00FE3558"/>
    <w:rsid w:val="00FE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A853D"/>
  <w15:chartTrackingRefBased/>
  <w15:docId w15:val="{E2DB9C42-2F27-4915-B212-66092C67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B7168-6DC9-42E9-BFA2-157494EE1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Pages>4</Pages>
  <Words>977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inucane</dc:creator>
  <cp:keywords/>
  <dc:description/>
  <cp:lastModifiedBy>Francis Finucane</cp:lastModifiedBy>
  <cp:revision>223</cp:revision>
  <dcterms:created xsi:type="dcterms:W3CDTF">2024-08-20T12:19:00Z</dcterms:created>
  <dcterms:modified xsi:type="dcterms:W3CDTF">2024-11-22T11:40:00Z</dcterms:modified>
</cp:coreProperties>
</file>